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F1A" w:rsidRPr="00A03F1A" w:rsidRDefault="00A03F1A" w:rsidP="004F0879">
      <w:pPr>
        <w:pStyle w:val="Caption"/>
        <w:spacing w:line="400" w:lineRule="exact"/>
        <w:jc w:val="left"/>
        <w:rPr>
          <w:rFonts w:ascii="Calibri" w:hAnsi="Calibri"/>
          <w:sz w:val="22"/>
          <w:szCs w:val="22"/>
        </w:rPr>
      </w:pPr>
      <w:bookmarkStart w:id="0" w:name="_GoBack"/>
      <w:bookmarkEnd w:id="0"/>
      <w:r w:rsidRPr="00A03F1A">
        <w:rPr>
          <w:rFonts w:ascii="Calibri" w:eastAsia="宋体" w:hAnsi="Calibri"/>
          <w:b/>
          <w:sz w:val="24"/>
          <w:szCs w:val="24"/>
        </w:rPr>
        <w:t xml:space="preserve">Table </w:t>
      </w:r>
      <w:r w:rsidR="00BD654E">
        <w:rPr>
          <w:rFonts w:ascii="Calibri" w:eastAsia="宋体" w:hAnsi="Calibri"/>
          <w:b/>
          <w:sz w:val="24"/>
          <w:szCs w:val="24"/>
        </w:rPr>
        <w:t>S1</w:t>
      </w:r>
      <w:r>
        <w:rPr>
          <w:rFonts w:ascii="Calibri" w:eastAsia="宋体" w:hAnsi="Calibri"/>
          <w:b/>
          <w:sz w:val="24"/>
          <w:szCs w:val="24"/>
        </w:rPr>
        <w:t>.</w:t>
      </w:r>
      <w:r w:rsidRPr="00A03F1A">
        <w:rPr>
          <w:rFonts w:ascii="Calibri" w:eastAsia="宋体" w:hAnsi="Calibri"/>
          <w:b/>
          <w:sz w:val="24"/>
          <w:szCs w:val="24"/>
        </w:rPr>
        <w:t xml:space="preserve"> Clinical and laboratory features of patients with </w:t>
      </w:r>
      <w:r w:rsidR="00B8738F">
        <w:rPr>
          <w:rFonts w:ascii="Calibri" w:eastAsia="宋体" w:hAnsi="Calibri"/>
          <w:b/>
          <w:sz w:val="24"/>
          <w:szCs w:val="24"/>
        </w:rPr>
        <w:t xml:space="preserve">vs </w:t>
      </w:r>
      <w:r w:rsidRPr="00A03F1A">
        <w:rPr>
          <w:rFonts w:ascii="Calibri" w:eastAsia="宋体" w:hAnsi="Calibri"/>
          <w:b/>
          <w:sz w:val="24"/>
          <w:szCs w:val="24"/>
        </w:rPr>
        <w:t>without thromb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3"/>
        <w:gridCol w:w="2682"/>
        <w:gridCol w:w="2525"/>
        <w:gridCol w:w="1042"/>
      </w:tblGrid>
      <w:tr w:rsidR="00A03F1A" w:rsidRPr="00A03F1A" w:rsidTr="002F608B"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F1A" w:rsidRPr="00A03F1A" w:rsidRDefault="00B8738F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arameters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F1A" w:rsidRPr="00A03F1A" w:rsidRDefault="00B8738F" w:rsidP="00B8738F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ith t</w:t>
            </w:r>
            <w:r w:rsidR="00A03F1A" w:rsidRPr="00A03F1A">
              <w:rPr>
                <w:rFonts w:ascii="Calibri" w:hAnsi="Calibri"/>
                <w:sz w:val="22"/>
                <w:szCs w:val="22"/>
              </w:rPr>
              <w:t>hrombosis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F1A" w:rsidRPr="00A03F1A" w:rsidRDefault="00B8738F" w:rsidP="00B8738F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Without </w:t>
            </w:r>
            <w:r w:rsidR="00A03F1A" w:rsidRPr="00A03F1A">
              <w:rPr>
                <w:rFonts w:ascii="Calibri" w:hAnsi="Calibri"/>
                <w:sz w:val="22"/>
                <w:szCs w:val="22"/>
              </w:rPr>
              <w:t>thrombosi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p</w:t>
            </w:r>
          </w:p>
        </w:tc>
      </w:tr>
      <w:tr w:rsidR="00A03F1A" w:rsidRPr="00A03F1A" w:rsidTr="002F608B">
        <w:tc>
          <w:tcPr>
            <w:tcW w:w="1619" w:type="pct"/>
            <w:tcBorders>
              <w:top w:val="single" w:sz="4" w:space="0" w:color="auto"/>
            </w:tcBorders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 xml:space="preserve">Number 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13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Pr="00A03F1A">
              <w:rPr>
                <w:rFonts w:ascii="Calibri" w:hAnsi="Calibri"/>
                <w:sz w:val="22"/>
                <w:szCs w:val="22"/>
              </w:rPr>
              <w:t>31.7%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28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Pr="00A03F1A">
              <w:rPr>
                <w:rFonts w:ascii="Calibri" w:hAnsi="Calibri"/>
                <w:sz w:val="22"/>
                <w:szCs w:val="22"/>
              </w:rPr>
              <w:t>68.3%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A03F1A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Sex</w:t>
            </w:r>
            <w:r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Male/Female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10/3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19/9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822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 xml:space="preserve">Age 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34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Pr="00A03F1A">
              <w:rPr>
                <w:rFonts w:ascii="Calibri" w:hAnsi="Calibri"/>
                <w:sz w:val="22"/>
                <w:szCs w:val="22"/>
              </w:rPr>
              <w:t>25</w:t>
            </w:r>
            <w:r w:rsidR="00B8738F">
              <w:rPr>
                <w:rFonts w:ascii="Calibri" w:hAnsi="Calibri"/>
                <w:sz w:val="22"/>
                <w:szCs w:val="22"/>
              </w:rPr>
              <w:t>-</w:t>
            </w:r>
            <w:r w:rsidRPr="00A03F1A">
              <w:rPr>
                <w:rFonts w:ascii="Calibri" w:hAnsi="Calibri"/>
                <w:sz w:val="22"/>
                <w:szCs w:val="22"/>
              </w:rPr>
              <w:t>58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38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Pr="00A03F1A">
              <w:rPr>
                <w:rFonts w:ascii="Calibri" w:hAnsi="Calibri"/>
                <w:sz w:val="22"/>
                <w:szCs w:val="22"/>
              </w:rPr>
              <w:t>15</w:t>
            </w:r>
            <w:r w:rsidR="00B8738F">
              <w:rPr>
                <w:rFonts w:ascii="Calibri" w:hAnsi="Calibri"/>
                <w:sz w:val="22"/>
                <w:szCs w:val="22"/>
              </w:rPr>
              <w:t>-</w:t>
            </w:r>
            <w:r w:rsidRPr="00A03F1A">
              <w:rPr>
                <w:rFonts w:ascii="Calibri" w:hAnsi="Calibri"/>
                <w:sz w:val="22"/>
                <w:szCs w:val="22"/>
              </w:rPr>
              <w:t>72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817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A03F1A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Clinical classification</w:t>
            </w:r>
            <w:r>
              <w:rPr>
                <w:rFonts w:ascii="Calibri" w:hAnsi="Calibri"/>
                <w:sz w:val="22"/>
                <w:szCs w:val="22"/>
              </w:rPr>
              <w:t xml:space="preserve"> (PNH-</w:t>
            </w:r>
            <w:r w:rsidRPr="00A03F1A">
              <w:rPr>
                <w:rFonts w:ascii="Calibri" w:hAnsi="Calibri"/>
                <w:sz w:val="22"/>
                <w:szCs w:val="22"/>
              </w:rPr>
              <w:t>AA/</w:t>
            </w:r>
            <w:r>
              <w:rPr>
                <w:rFonts w:ascii="Calibri" w:hAnsi="Calibri" w:hint="eastAsia"/>
                <w:sz w:val="22"/>
                <w:szCs w:val="22"/>
              </w:rPr>
              <w:t>classical</w:t>
            </w:r>
            <w:r>
              <w:rPr>
                <w:rFonts w:ascii="Calibri" w:hAnsi="Calibri"/>
                <w:sz w:val="22"/>
                <w:szCs w:val="22"/>
              </w:rPr>
              <w:t xml:space="preserve"> PNH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6/7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16/12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511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WBC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10</w:t>
            </w:r>
            <w:r w:rsidRPr="00A03F1A">
              <w:rPr>
                <w:rFonts w:ascii="Calibri" w:hAnsi="Calibri"/>
                <w:sz w:val="22"/>
                <w:szCs w:val="22"/>
                <w:vertAlign w:val="superscript"/>
              </w:rPr>
              <w:t>9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A03F1A" w:rsidP="00D336CC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4.</w:t>
            </w:r>
            <w:r w:rsidR="00D336CC">
              <w:rPr>
                <w:rFonts w:ascii="Calibri" w:hAnsi="Calibri"/>
                <w:sz w:val="22"/>
                <w:szCs w:val="22"/>
              </w:rPr>
              <w:t xml:space="preserve">20 </w:t>
            </w:r>
            <w:r w:rsidR="00D336CC">
              <w:rPr>
                <w:rFonts w:ascii="Calibri" w:hAnsi="Calibri" w:hint="eastAsia"/>
                <w:sz w:val="22"/>
                <w:szCs w:val="22"/>
              </w:rPr>
              <w:t>(</w:t>
            </w:r>
            <w:r w:rsidR="00D336CC">
              <w:rPr>
                <w:rFonts w:ascii="Calibri" w:hAnsi="Calibri"/>
                <w:sz w:val="22"/>
                <w:szCs w:val="22"/>
              </w:rPr>
              <w:t>1.70-6.30</w:t>
            </w:r>
            <w:r w:rsidR="00D336CC">
              <w:rPr>
                <w:rFonts w:ascii="Calibri" w:hAnsi="Calibri" w:hint="eastAsia"/>
                <w:sz w:val="22"/>
                <w:szCs w:val="22"/>
              </w:rPr>
              <w:t>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.55 (1.50-10.90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853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NEU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10</w:t>
            </w:r>
            <w:r w:rsidRPr="00A03F1A">
              <w:rPr>
                <w:rFonts w:ascii="Calibri" w:hAnsi="Calibri"/>
                <w:sz w:val="22"/>
                <w:szCs w:val="22"/>
                <w:vertAlign w:val="superscript"/>
              </w:rPr>
              <w:t>9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9D09A7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18 (0.18-3.14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hint="eastAsia"/>
                <w:sz w:val="22"/>
                <w:szCs w:val="22"/>
              </w:rPr>
              <w:t>1.24 (</w:t>
            </w:r>
            <w:r>
              <w:rPr>
                <w:rFonts w:ascii="Calibri" w:hAnsi="Calibri"/>
                <w:sz w:val="22"/>
                <w:szCs w:val="22"/>
              </w:rPr>
              <w:t>0.11-3.46</w:t>
            </w:r>
            <w:r>
              <w:rPr>
                <w:rFonts w:ascii="Calibri" w:hAnsi="Calibri" w:hint="eastAsia"/>
                <w:sz w:val="22"/>
                <w:szCs w:val="22"/>
              </w:rPr>
              <w:t>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603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RBC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10</w:t>
            </w:r>
            <w:r w:rsidRPr="00A03F1A">
              <w:rPr>
                <w:rFonts w:ascii="Calibri" w:hAnsi="Calibri"/>
                <w:sz w:val="22"/>
                <w:szCs w:val="22"/>
                <w:vertAlign w:val="superscript"/>
              </w:rPr>
              <w:t>12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D336CC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.80 (1.60-4.67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.47 (1.20-3.54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108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HGB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g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D336CC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6.0 (51.0-140.0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.5 (36.0-126.0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148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PLT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10</w:t>
            </w:r>
            <w:r w:rsidRPr="00A03F1A">
              <w:rPr>
                <w:rFonts w:ascii="Calibri" w:hAnsi="Calibri"/>
                <w:sz w:val="22"/>
                <w:szCs w:val="22"/>
                <w:vertAlign w:val="superscript"/>
              </w:rPr>
              <w:t>9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D336CC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1.0 (21.0-349.0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.5 (11.0-348.0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379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LDH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U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D336CC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43.0 (183.0-3114.0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50.0 (175.0-2674.0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991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UCB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μmol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D336CC" w:rsidP="00A50E5D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.3 (</w:t>
            </w:r>
            <w:r w:rsidR="00A50E5D">
              <w:rPr>
                <w:rFonts w:ascii="Calibri" w:hAnsi="Calibri"/>
                <w:sz w:val="22"/>
                <w:szCs w:val="22"/>
              </w:rPr>
              <w:t>4.5</w:t>
            </w:r>
            <w:r>
              <w:rPr>
                <w:rFonts w:ascii="Calibri" w:hAnsi="Calibri"/>
                <w:sz w:val="22"/>
                <w:szCs w:val="22"/>
              </w:rPr>
              <w:t>-36.4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9 (4.6-50.2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729</w:t>
            </w:r>
          </w:p>
        </w:tc>
      </w:tr>
      <w:tr w:rsidR="00A03F1A" w:rsidRPr="00A03F1A" w:rsidTr="002F608B">
        <w:tc>
          <w:tcPr>
            <w:tcW w:w="1619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D-dimer</w:t>
            </w:r>
            <w:r w:rsidR="00B8738F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mg</w:t>
            </w:r>
            <w:r w:rsidR="00B8738F">
              <w:rPr>
                <w:rFonts w:ascii="Calibri" w:hAnsi="Calibri"/>
                <w:sz w:val="22"/>
                <w:szCs w:val="22"/>
              </w:rPr>
              <w:t>/</w:t>
            </w:r>
            <w:r w:rsidRPr="00A03F1A">
              <w:rPr>
                <w:rFonts w:ascii="Calibri" w:hAnsi="Calibri"/>
                <w:sz w:val="22"/>
                <w:szCs w:val="22"/>
              </w:rPr>
              <w:t>L</w:t>
            </w:r>
            <w:r w:rsidR="00B8738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shd w:val="clear" w:color="auto" w:fill="auto"/>
          </w:tcPr>
          <w:p w:rsidR="00A03F1A" w:rsidRPr="00A03F1A" w:rsidRDefault="00D336CC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.96 (0.26-5.57)</w:t>
            </w:r>
          </w:p>
        </w:tc>
        <w:tc>
          <w:tcPr>
            <w:tcW w:w="1366" w:type="pct"/>
            <w:shd w:val="clear" w:color="auto" w:fill="auto"/>
          </w:tcPr>
          <w:p w:rsidR="00A03F1A" w:rsidRPr="00A03F1A" w:rsidRDefault="00A50E5D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2 (0.15-3.50)</w:t>
            </w:r>
          </w:p>
        </w:tc>
        <w:tc>
          <w:tcPr>
            <w:tcW w:w="564" w:type="pct"/>
            <w:shd w:val="clear" w:color="auto" w:fill="auto"/>
          </w:tcPr>
          <w:p w:rsidR="00A03F1A" w:rsidRPr="00A03F1A" w:rsidRDefault="00A03F1A" w:rsidP="002F608B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007</w:t>
            </w:r>
          </w:p>
        </w:tc>
      </w:tr>
      <w:tr w:rsidR="00A50E5D" w:rsidRPr="00A03F1A" w:rsidTr="002F608B">
        <w:tc>
          <w:tcPr>
            <w:tcW w:w="1619" w:type="pct"/>
            <w:tcBorders>
              <w:bottom w:val="single" w:sz="4" w:space="0" w:color="auto"/>
            </w:tcBorders>
            <w:shd w:val="clear" w:color="auto" w:fill="auto"/>
          </w:tcPr>
          <w:p w:rsidR="00A50E5D" w:rsidRPr="00A03F1A" w:rsidRDefault="00A50E5D" w:rsidP="00A50E5D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PNH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 w:hint="eastAsia"/>
                <w:sz w:val="22"/>
                <w:szCs w:val="22"/>
              </w:rPr>
              <w:t>clone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 w:hint="eastAsia"/>
                <w:sz w:val="22"/>
                <w:szCs w:val="22"/>
              </w:rPr>
              <w:t>size</w:t>
            </w:r>
            <w:r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A03F1A">
              <w:rPr>
                <w:rFonts w:ascii="Calibri" w:hAnsi="Calibri"/>
                <w:sz w:val="22"/>
                <w:szCs w:val="22"/>
              </w:rPr>
              <w:t>%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auto"/>
          </w:tcPr>
          <w:p w:rsidR="00A50E5D" w:rsidRPr="00A03F1A" w:rsidRDefault="00A50E5D" w:rsidP="00A50E5D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.0 (18.0-95.0)</w:t>
            </w:r>
          </w:p>
        </w:tc>
        <w:tc>
          <w:tcPr>
            <w:tcW w:w="1366" w:type="pct"/>
            <w:tcBorders>
              <w:bottom w:val="single" w:sz="4" w:space="0" w:color="auto"/>
            </w:tcBorders>
            <w:shd w:val="clear" w:color="auto" w:fill="auto"/>
          </w:tcPr>
          <w:p w:rsidR="00A50E5D" w:rsidRPr="00A03F1A" w:rsidRDefault="00A50E5D" w:rsidP="00A50E5D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.0 (10.0-98.0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:rsidR="00A50E5D" w:rsidRPr="00A03F1A" w:rsidRDefault="00A50E5D" w:rsidP="00A50E5D">
            <w:pPr>
              <w:spacing w:line="400" w:lineRule="exact"/>
              <w:rPr>
                <w:rFonts w:ascii="Calibri" w:hAnsi="Calibri"/>
                <w:sz w:val="22"/>
                <w:szCs w:val="22"/>
              </w:rPr>
            </w:pPr>
            <w:r w:rsidRPr="00A03F1A">
              <w:rPr>
                <w:rFonts w:ascii="Calibri" w:hAnsi="Calibri"/>
                <w:sz w:val="22"/>
                <w:szCs w:val="22"/>
              </w:rPr>
              <w:t>0.730</w:t>
            </w:r>
          </w:p>
        </w:tc>
      </w:tr>
    </w:tbl>
    <w:p w:rsidR="00C578F1" w:rsidRPr="00A03F1A" w:rsidRDefault="00A03F1A">
      <w:pPr>
        <w:rPr>
          <w:rFonts w:ascii="Calibri" w:hAnsi="Calibri"/>
          <w:sz w:val="22"/>
          <w:szCs w:val="22"/>
        </w:rPr>
      </w:pPr>
      <w:r w:rsidRPr="00A03F1A">
        <w:rPr>
          <w:rFonts w:ascii="Calibri" w:hAnsi="Calibri"/>
          <w:sz w:val="22"/>
          <w:szCs w:val="22"/>
        </w:rPr>
        <w:t xml:space="preserve">PNH, paroxysmal nocturnal hemoglobinuria; AA, aplastic anemia; RBC, red blood cell; WBC, white blood cell; NEU, neutrophil; HGB, hemoglobin; PLT, platelet; LDH, lactic dehydrogenase; UCB, unconjugated bilirubin; </w:t>
      </w:r>
      <w:r>
        <w:rPr>
          <w:rFonts w:ascii="Calibri" w:hAnsi="Calibri"/>
          <w:sz w:val="22"/>
          <w:szCs w:val="22"/>
        </w:rPr>
        <w:t xml:space="preserve">PNH clone size was calculated by </w:t>
      </w:r>
      <w:r w:rsidRPr="00A03F1A">
        <w:rPr>
          <w:rFonts w:ascii="Calibri" w:hAnsi="Calibri"/>
          <w:sz w:val="22"/>
          <w:szCs w:val="22"/>
        </w:rPr>
        <w:t>FLAER- granulocytes</w:t>
      </w:r>
      <w:r>
        <w:rPr>
          <w:rFonts w:ascii="Calibri" w:hAnsi="Calibri"/>
          <w:sz w:val="22"/>
          <w:szCs w:val="22"/>
        </w:rPr>
        <w:t>.</w:t>
      </w:r>
    </w:p>
    <w:sectPr w:rsidR="00C578F1" w:rsidRPr="00A03F1A" w:rsidSect="00681FE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02D" w:rsidRDefault="004F202D" w:rsidP="00A03F1A">
      <w:r>
        <w:separator/>
      </w:r>
    </w:p>
  </w:endnote>
  <w:endnote w:type="continuationSeparator" w:id="0">
    <w:p w:rsidR="004F202D" w:rsidRDefault="004F202D" w:rsidP="00A03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02D" w:rsidRDefault="004F202D" w:rsidP="00A03F1A">
      <w:r>
        <w:separator/>
      </w:r>
    </w:p>
  </w:footnote>
  <w:footnote w:type="continuationSeparator" w:id="0">
    <w:p w:rsidR="004F202D" w:rsidRDefault="004F202D" w:rsidP="00A03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0B5"/>
    <w:rsid w:val="00000AFD"/>
    <w:rsid w:val="00000F64"/>
    <w:rsid w:val="00003703"/>
    <w:rsid w:val="00003A87"/>
    <w:rsid w:val="00003EF6"/>
    <w:rsid w:val="000049FC"/>
    <w:rsid w:val="00004CBD"/>
    <w:rsid w:val="000063F4"/>
    <w:rsid w:val="00006ABC"/>
    <w:rsid w:val="00007CD8"/>
    <w:rsid w:val="00010E23"/>
    <w:rsid w:val="00012FF1"/>
    <w:rsid w:val="000135AE"/>
    <w:rsid w:val="000152B9"/>
    <w:rsid w:val="00020B2C"/>
    <w:rsid w:val="00022E92"/>
    <w:rsid w:val="00026C5C"/>
    <w:rsid w:val="000333D3"/>
    <w:rsid w:val="000340D1"/>
    <w:rsid w:val="000352CD"/>
    <w:rsid w:val="0003604F"/>
    <w:rsid w:val="00036645"/>
    <w:rsid w:val="000366E5"/>
    <w:rsid w:val="0004119D"/>
    <w:rsid w:val="00041759"/>
    <w:rsid w:val="00043085"/>
    <w:rsid w:val="0004357D"/>
    <w:rsid w:val="0004370D"/>
    <w:rsid w:val="000438B4"/>
    <w:rsid w:val="0004444D"/>
    <w:rsid w:val="00045457"/>
    <w:rsid w:val="00047B40"/>
    <w:rsid w:val="00050A94"/>
    <w:rsid w:val="00052664"/>
    <w:rsid w:val="000534B1"/>
    <w:rsid w:val="0005374B"/>
    <w:rsid w:val="000550A6"/>
    <w:rsid w:val="0005654B"/>
    <w:rsid w:val="00056950"/>
    <w:rsid w:val="00057488"/>
    <w:rsid w:val="00060A7D"/>
    <w:rsid w:val="00060A93"/>
    <w:rsid w:val="00061672"/>
    <w:rsid w:val="00061C66"/>
    <w:rsid w:val="00062156"/>
    <w:rsid w:val="00064588"/>
    <w:rsid w:val="00064769"/>
    <w:rsid w:val="000651E5"/>
    <w:rsid w:val="00066DB3"/>
    <w:rsid w:val="0006761A"/>
    <w:rsid w:val="00071B13"/>
    <w:rsid w:val="00071C8B"/>
    <w:rsid w:val="00072D36"/>
    <w:rsid w:val="00073A73"/>
    <w:rsid w:val="00075F43"/>
    <w:rsid w:val="00081ACF"/>
    <w:rsid w:val="00082684"/>
    <w:rsid w:val="00083419"/>
    <w:rsid w:val="00083D6D"/>
    <w:rsid w:val="00085FB4"/>
    <w:rsid w:val="000866CA"/>
    <w:rsid w:val="000871A2"/>
    <w:rsid w:val="00090A65"/>
    <w:rsid w:val="0009132F"/>
    <w:rsid w:val="0009268F"/>
    <w:rsid w:val="00092903"/>
    <w:rsid w:val="00093E1F"/>
    <w:rsid w:val="00094A8A"/>
    <w:rsid w:val="00097DBD"/>
    <w:rsid w:val="000A11BF"/>
    <w:rsid w:val="000A1860"/>
    <w:rsid w:val="000A33D5"/>
    <w:rsid w:val="000A440C"/>
    <w:rsid w:val="000A5390"/>
    <w:rsid w:val="000A6CE3"/>
    <w:rsid w:val="000A75E1"/>
    <w:rsid w:val="000A7C8F"/>
    <w:rsid w:val="000B033D"/>
    <w:rsid w:val="000B1BF1"/>
    <w:rsid w:val="000B2D05"/>
    <w:rsid w:val="000B3128"/>
    <w:rsid w:val="000B41FE"/>
    <w:rsid w:val="000B4C92"/>
    <w:rsid w:val="000B53E5"/>
    <w:rsid w:val="000B55D0"/>
    <w:rsid w:val="000B5A52"/>
    <w:rsid w:val="000B74F7"/>
    <w:rsid w:val="000C000F"/>
    <w:rsid w:val="000C053A"/>
    <w:rsid w:val="000C1CBC"/>
    <w:rsid w:val="000C1CE7"/>
    <w:rsid w:val="000C35DA"/>
    <w:rsid w:val="000C37BF"/>
    <w:rsid w:val="000C42A8"/>
    <w:rsid w:val="000C4616"/>
    <w:rsid w:val="000C544E"/>
    <w:rsid w:val="000C6256"/>
    <w:rsid w:val="000C6974"/>
    <w:rsid w:val="000C74B6"/>
    <w:rsid w:val="000D119D"/>
    <w:rsid w:val="000D1BFB"/>
    <w:rsid w:val="000D1CE8"/>
    <w:rsid w:val="000D35AC"/>
    <w:rsid w:val="000D42CA"/>
    <w:rsid w:val="000D4FE8"/>
    <w:rsid w:val="000D53CA"/>
    <w:rsid w:val="000D65D4"/>
    <w:rsid w:val="000D67C1"/>
    <w:rsid w:val="000E090B"/>
    <w:rsid w:val="000E0E6D"/>
    <w:rsid w:val="000E196B"/>
    <w:rsid w:val="000E22C7"/>
    <w:rsid w:val="000E22D4"/>
    <w:rsid w:val="000E3498"/>
    <w:rsid w:val="000E3784"/>
    <w:rsid w:val="000E5DD3"/>
    <w:rsid w:val="000E6799"/>
    <w:rsid w:val="000F0208"/>
    <w:rsid w:val="000F0C1C"/>
    <w:rsid w:val="000F24E2"/>
    <w:rsid w:val="000F499C"/>
    <w:rsid w:val="000F60AE"/>
    <w:rsid w:val="001009F1"/>
    <w:rsid w:val="00100FA4"/>
    <w:rsid w:val="00101D3D"/>
    <w:rsid w:val="00101E44"/>
    <w:rsid w:val="00103D0E"/>
    <w:rsid w:val="001043AC"/>
    <w:rsid w:val="001051BC"/>
    <w:rsid w:val="00105FF3"/>
    <w:rsid w:val="0010751A"/>
    <w:rsid w:val="00107822"/>
    <w:rsid w:val="00107FA4"/>
    <w:rsid w:val="0011055C"/>
    <w:rsid w:val="00110D5A"/>
    <w:rsid w:val="00112AD2"/>
    <w:rsid w:val="00112D69"/>
    <w:rsid w:val="00113E84"/>
    <w:rsid w:val="00117AF8"/>
    <w:rsid w:val="00120B01"/>
    <w:rsid w:val="00124485"/>
    <w:rsid w:val="00125B1D"/>
    <w:rsid w:val="00126026"/>
    <w:rsid w:val="00130A7C"/>
    <w:rsid w:val="001315D2"/>
    <w:rsid w:val="0013199F"/>
    <w:rsid w:val="001356FD"/>
    <w:rsid w:val="00135B49"/>
    <w:rsid w:val="00135EA4"/>
    <w:rsid w:val="00136CE3"/>
    <w:rsid w:val="0013705D"/>
    <w:rsid w:val="00140750"/>
    <w:rsid w:val="001410CE"/>
    <w:rsid w:val="00141130"/>
    <w:rsid w:val="00141325"/>
    <w:rsid w:val="00141CC2"/>
    <w:rsid w:val="00145004"/>
    <w:rsid w:val="001451B5"/>
    <w:rsid w:val="00145457"/>
    <w:rsid w:val="00146509"/>
    <w:rsid w:val="00146514"/>
    <w:rsid w:val="00146AAF"/>
    <w:rsid w:val="001479CC"/>
    <w:rsid w:val="00147FD1"/>
    <w:rsid w:val="00154256"/>
    <w:rsid w:val="00154356"/>
    <w:rsid w:val="001546A8"/>
    <w:rsid w:val="00154D51"/>
    <w:rsid w:val="00155C5C"/>
    <w:rsid w:val="00156549"/>
    <w:rsid w:val="0015660A"/>
    <w:rsid w:val="00157DA6"/>
    <w:rsid w:val="00160925"/>
    <w:rsid w:val="0016183F"/>
    <w:rsid w:val="0016433A"/>
    <w:rsid w:val="001644EA"/>
    <w:rsid w:val="00164F5C"/>
    <w:rsid w:val="001661F4"/>
    <w:rsid w:val="00171319"/>
    <w:rsid w:val="00172267"/>
    <w:rsid w:val="00173501"/>
    <w:rsid w:val="0017363A"/>
    <w:rsid w:val="00173776"/>
    <w:rsid w:val="001753DA"/>
    <w:rsid w:val="001767A8"/>
    <w:rsid w:val="001767C0"/>
    <w:rsid w:val="00180E97"/>
    <w:rsid w:val="00182CF6"/>
    <w:rsid w:val="00183877"/>
    <w:rsid w:val="00184226"/>
    <w:rsid w:val="00184A6B"/>
    <w:rsid w:val="00184BFF"/>
    <w:rsid w:val="00187B9C"/>
    <w:rsid w:val="00191D77"/>
    <w:rsid w:val="001927BD"/>
    <w:rsid w:val="00193A92"/>
    <w:rsid w:val="00194821"/>
    <w:rsid w:val="00195674"/>
    <w:rsid w:val="0019622E"/>
    <w:rsid w:val="00196B96"/>
    <w:rsid w:val="00196E29"/>
    <w:rsid w:val="001A049A"/>
    <w:rsid w:val="001A0C04"/>
    <w:rsid w:val="001A1A3A"/>
    <w:rsid w:val="001A2EDC"/>
    <w:rsid w:val="001A49AE"/>
    <w:rsid w:val="001A6C69"/>
    <w:rsid w:val="001A70F3"/>
    <w:rsid w:val="001B0503"/>
    <w:rsid w:val="001B1CCE"/>
    <w:rsid w:val="001B350F"/>
    <w:rsid w:val="001B41E5"/>
    <w:rsid w:val="001B6A64"/>
    <w:rsid w:val="001C27AE"/>
    <w:rsid w:val="001C27F3"/>
    <w:rsid w:val="001C2BCB"/>
    <w:rsid w:val="001C68BA"/>
    <w:rsid w:val="001C6F1A"/>
    <w:rsid w:val="001D0245"/>
    <w:rsid w:val="001D18F0"/>
    <w:rsid w:val="001D1A65"/>
    <w:rsid w:val="001D1AFB"/>
    <w:rsid w:val="001D286D"/>
    <w:rsid w:val="001D3F64"/>
    <w:rsid w:val="001D46A9"/>
    <w:rsid w:val="001D6B8B"/>
    <w:rsid w:val="001D6CE6"/>
    <w:rsid w:val="001E0AC2"/>
    <w:rsid w:val="001E0EA7"/>
    <w:rsid w:val="001E1106"/>
    <w:rsid w:val="001E1B98"/>
    <w:rsid w:val="001E2A69"/>
    <w:rsid w:val="001E39F9"/>
    <w:rsid w:val="001E549E"/>
    <w:rsid w:val="001E6825"/>
    <w:rsid w:val="001E6A0B"/>
    <w:rsid w:val="001E7860"/>
    <w:rsid w:val="001F027D"/>
    <w:rsid w:val="001F1ACC"/>
    <w:rsid w:val="001F2DA8"/>
    <w:rsid w:val="001F54E1"/>
    <w:rsid w:val="001F65DD"/>
    <w:rsid w:val="001F7B23"/>
    <w:rsid w:val="0020611D"/>
    <w:rsid w:val="00207512"/>
    <w:rsid w:val="00207F07"/>
    <w:rsid w:val="0021011F"/>
    <w:rsid w:val="00211BE2"/>
    <w:rsid w:val="00211FB5"/>
    <w:rsid w:val="00212523"/>
    <w:rsid w:val="0021464E"/>
    <w:rsid w:val="00215D77"/>
    <w:rsid w:val="0021616D"/>
    <w:rsid w:val="00216DB2"/>
    <w:rsid w:val="00217198"/>
    <w:rsid w:val="0021760D"/>
    <w:rsid w:val="00217E2B"/>
    <w:rsid w:val="0022267B"/>
    <w:rsid w:val="00223766"/>
    <w:rsid w:val="00223FD1"/>
    <w:rsid w:val="00224500"/>
    <w:rsid w:val="00225878"/>
    <w:rsid w:val="00225DCE"/>
    <w:rsid w:val="00226D92"/>
    <w:rsid w:val="00227F6B"/>
    <w:rsid w:val="002309E6"/>
    <w:rsid w:val="00233B6F"/>
    <w:rsid w:val="002362AA"/>
    <w:rsid w:val="00236755"/>
    <w:rsid w:val="002419AA"/>
    <w:rsid w:val="00243746"/>
    <w:rsid w:val="00243774"/>
    <w:rsid w:val="0024436A"/>
    <w:rsid w:val="00251891"/>
    <w:rsid w:val="00255F64"/>
    <w:rsid w:val="00256390"/>
    <w:rsid w:val="00261A91"/>
    <w:rsid w:val="00263226"/>
    <w:rsid w:val="00263907"/>
    <w:rsid w:val="0026473F"/>
    <w:rsid w:val="00265153"/>
    <w:rsid w:val="00265575"/>
    <w:rsid w:val="002655DC"/>
    <w:rsid w:val="00265AA9"/>
    <w:rsid w:val="002668B2"/>
    <w:rsid w:val="002676E1"/>
    <w:rsid w:val="00270422"/>
    <w:rsid w:val="00271E48"/>
    <w:rsid w:val="002744C5"/>
    <w:rsid w:val="002756FD"/>
    <w:rsid w:val="00275A7F"/>
    <w:rsid w:val="00276CA7"/>
    <w:rsid w:val="00277A93"/>
    <w:rsid w:val="00281E92"/>
    <w:rsid w:val="002830E8"/>
    <w:rsid w:val="00283FBE"/>
    <w:rsid w:val="00285044"/>
    <w:rsid w:val="0028528E"/>
    <w:rsid w:val="002872C2"/>
    <w:rsid w:val="0028736E"/>
    <w:rsid w:val="00287A11"/>
    <w:rsid w:val="00287B25"/>
    <w:rsid w:val="00291B69"/>
    <w:rsid w:val="00291EE7"/>
    <w:rsid w:val="00292BE5"/>
    <w:rsid w:val="00293091"/>
    <w:rsid w:val="00293D8B"/>
    <w:rsid w:val="002942BB"/>
    <w:rsid w:val="002946D7"/>
    <w:rsid w:val="00294B90"/>
    <w:rsid w:val="002952C7"/>
    <w:rsid w:val="00295483"/>
    <w:rsid w:val="00297D30"/>
    <w:rsid w:val="002A1FDE"/>
    <w:rsid w:val="002A2588"/>
    <w:rsid w:val="002A3E2A"/>
    <w:rsid w:val="002A473D"/>
    <w:rsid w:val="002A48ED"/>
    <w:rsid w:val="002A74A2"/>
    <w:rsid w:val="002A7D6B"/>
    <w:rsid w:val="002B0612"/>
    <w:rsid w:val="002B1E74"/>
    <w:rsid w:val="002B26F7"/>
    <w:rsid w:val="002B483A"/>
    <w:rsid w:val="002B4DDF"/>
    <w:rsid w:val="002B676F"/>
    <w:rsid w:val="002B6B68"/>
    <w:rsid w:val="002B6C32"/>
    <w:rsid w:val="002B703A"/>
    <w:rsid w:val="002B7C2B"/>
    <w:rsid w:val="002C0548"/>
    <w:rsid w:val="002C21C1"/>
    <w:rsid w:val="002C5220"/>
    <w:rsid w:val="002C5C8D"/>
    <w:rsid w:val="002C6599"/>
    <w:rsid w:val="002C66FA"/>
    <w:rsid w:val="002C7A3A"/>
    <w:rsid w:val="002C7DB7"/>
    <w:rsid w:val="002D1CB2"/>
    <w:rsid w:val="002D392E"/>
    <w:rsid w:val="002D5146"/>
    <w:rsid w:val="002D5AC0"/>
    <w:rsid w:val="002D6C14"/>
    <w:rsid w:val="002D72E8"/>
    <w:rsid w:val="002E1B40"/>
    <w:rsid w:val="002E3002"/>
    <w:rsid w:val="002E3E36"/>
    <w:rsid w:val="002E5281"/>
    <w:rsid w:val="002E5462"/>
    <w:rsid w:val="002E5FF1"/>
    <w:rsid w:val="002E6080"/>
    <w:rsid w:val="002E73FE"/>
    <w:rsid w:val="002E7749"/>
    <w:rsid w:val="002F0E1E"/>
    <w:rsid w:val="002F2457"/>
    <w:rsid w:val="002F2477"/>
    <w:rsid w:val="002F315D"/>
    <w:rsid w:val="002F394B"/>
    <w:rsid w:val="002F5115"/>
    <w:rsid w:val="002F52CC"/>
    <w:rsid w:val="002F6EA9"/>
    <w:rsid w:val="002F6FD3"/>
    <w:rsid w:val="002F799F"/>
    <w:rsid w:val="00300E97"/>
    <w:rsid w:val="003014E6"/>
    <w:rsid w:val="00303440"/>
    <w:rsid w:val="00303E4B"/>
    <w:rsid w:val="00303E5F"/>
    <w:rsid w:val="00304324"/>
    <w:rsid w:val="0030453B"/>
    <w:rsid w:val="003050B3"/>
    <w:rsid w:val="00306128"/>
    <w:rsid w:val="003062CA"/>
    <w:rsid w:val="00306426"/>
    <w:rsid w:val="00310D1A"/>
    <w:rsid w:val="00311759"/>
    <w:rsid w:val="00312E06"/>
    <w:rsid w:val="00313767"/>
    <w:rsid w:val="003158D2"/>
    <w:rsid w:val="00315C64"/>
    <w:rsid w:val="003162F6"/>
    <w:rsid w:val="003173BD"/>
    <w:rsid w:val="00320FF5"/>
    <w:rsid w:val="003238BB"/>
    <w:rsid w:val="0032538B"/>
    <w:rsid w:val="003258FD"/>
    <w:rsid w:val="00325E66"/>
    <w:rsid w:val="00326FB8"/>
    <w:rsid w:val="00327B16"/>
    <w:rsid w:val="00327D6F"/>
    <w:rsid w:val="00330D72"/>
    <w:rsid w:val="003316B5"/>
    <w:rsid w:val="00331BBA"/>
    <w:rsid w:val="0033221B"/>
    <w:rsid w:val="00333365"/>
    <w:rsid w:val="00333C0A"/>
    <w:rsid w:val="00333F8E"/>
    <w:rsid w:val="00335C73"/>
    <w:rsid w:val="003368B8"/>
    <w:rsid w:val="00336D08"/>
    <w:rsid w:val="003370CB"/>
    <w:rsid w:val="00337534"/>
    <w:rsid w:val="00341415"/>
    <w:rsid w:val="00344A46"/>
    <w:rsid w:val="0034589A"/>
    <w:rsid w:val="00346520"/>
    <w:rsid w:val="00347076"/>
    <w:rsid w:val="003479A0"/>
    <w:rsid w:val="00350453"/>
    <w:rsid w:val="00350693"/>
    <w:rsid w:val="00350A6B"/>
    <w:rsid w:val="0035244E"/>
    <w:rsid w:val="00352CEB"/>
    <w:rsid w:val="00354256"/>
    <w:rsid w:val="00354972"/>
    <w:rsid w:val="00354B85"/>
    <w:rsid w:val="003554DC"/>
    <w:rsid w:val="00357D55"/>
    <w:rsid w:val="0036126B"/>
    <w:rsid w:val="0036186E"/>
    <w:rsid w:val="003626B7"/>
    <w:rsid w:val="00362C35"/>
    <w:rsid w:val="003633A0"/>
    <w:rsid w:val="00363A49"/>
    <w:rsid w:val="00364523"/>
    <w:rsid w:val="00365BD2"/>
    <w:rsid w:val="00366706"/>
    <w:rsid w:val="00367DE8"/>
    <w:rsid w:val="00370530"/>
    <w:rsid w:val="0037082E"/>
    <w:rsid w:val="00371596"/>
    <w:rsid w:val="003717F9"/>
    <w:rsid w:val="00372666"/>
    <w:rsid w:val="00373F8F"/>
    <w:rsid w:val="00374D38"/>
    <w:rsid w:val="0037599B"/>
    <w:rsid w:val="00375F69"/>
    <w:rsid w:val="003767D7"/>
    <w:rsid w:val="00376A39"/>
    <w:rsid w:val="00376CED"/>
    <w:rsid w:val="00377105"/>
    <w:rsid w:val="003775B1"/>
    <w:rsid w:val="00380A8F"/>
    <w:rsid w:val="003829E7"/>
    <w:rsid w:val="00382A13"/>
    <w:rsid w:val="003910F5"/>
    <w:rsid w:val="00391865"/>
    <w:rsid w:val="0039261C"/>
    <w:rsid w:val="003926F2"/>
    <w:rsid w:val="00394F12"/>
    <w:rsid w:val="0039634C"/>
    <w:rsid w:val="00396A7B"/>
    <w:rsid w:val="00397645"/>
    <w:rsid w:val="00397774"/>
    <w:rsid w:val="003A0383"/>
    <w:rsid w:val="003A23DE"/>
    <w:rsid w:val="003A2911"/>
    <w:rsid w:val="003A2A80"/>
    <w:rsid w:val="003A3A85"/>
    <w:rsid w:val="003A3AB3"/>
    <w:rsid w:val="003A43C4"/>
    <w:rsid w:val="003A5627"/>
    <w:rsid w:val="003A5C72"/>
    <w:rsid w:val="003A6FD2"/>
    <w:rsid w:val="003B029D"/>
    <w:rsid w:val="003B0859"/>
    <w:rsid w:val="003B096E"/>
    <w:rsid w:val="003B15A4"/>
    <w:rsid w:val="003B30EC"/>
    <w:rsid w:val="003B398F"/>
    <w:rsid w:val="003B40E0"/>
    <w:rsid w:val="003B4BCC"/>
    <w:rsid w:val="003B4D21"/>
    <w:rsid w:val="003B4D9B"/>
    <w:rsid w:val="003B4F10"/>
    <w:rsid w:val="003B578F"/>
    <w:rsid w:val="003B6357"/>
    <w:rsid w:val="003C2168"/>
    <w:rsid w:val="003C217D"/>
    <w:rsid w:val="003C25E4"/>
    <w:rsid w:val="003C3047"/>
    <w:rsid w:val="003C344E"/>
    <w:rsid w:val="003C4BAE"/>
    <w:rsid w:val="003C5134"/>
    <w:rsid w:val="003C58A0"/>
    <w:rsid w:val="003D0FD6"/>
    <w:rsid w:val="003D11A6"/>
    <w:rsid w:val="003D15A8"/>
    <w:rsid w:val="003D4636"/>
    <w:rsid w:val="003D744A"/>
    <w:rsid w:val="003E0546"/>
    <w:rsid w:val="003E09CA"/>
    <w:rsid w:val="003E1C27"/>
    <w:rsid w:val="003E2EF8"/>
    <w:rsid w:val="003E5DFE"/>
    <w:rsid w:val="003F0839"/>
    <w:rsid w:val="003F1278"/>
    <w:rsid w:val="003F1427"/>
    <w:rsid w:val="003F1C37"/>
    <w:rsid w:val="003F1C94"/>
    <w:rsid w:val="003F31ED"/>
    <w:rsid w:val="003F3994"/>
    <w:rsid w:val="003F4676"/>
    <w:rsid w:val="003F5CB9"/>
    <w:rsid w:val="003F634D"/>
    <w:rsid w:val="003F665B"/>
    <w:rsid w:val="003F6A2D"/>
    <w:rsid w:val="00400C77"/>
    <w:rsid w:val="00407025"/>
    <w:rsid w:val="0041027B"/>
    <w:rsid w:val="00410444"/>
    <w:rsid w:val="00412262"/>
    <w:rsid w:val="00413EE4"/>
    <w:rsid w:val="00414388"/>
    <w:rsid w:val="00414624"/>
    <w:rsid w:val="00414AB7"/>
    <w:rsid w:val="00415CA4"/>
    <w:rsid w:val="00420248"/>
    <w:rsid w:val="00421DE3"/>
    <w:rsid w:val="00423541"/>
    <w:rsid w:val="00423ACF"/>
    <w:rsid w:val="00424577"/>
    <w:rsid w:val="004248DC"/>
    <w:rsid w:val="004254D1"/>
    <w:rsid w:val="00427AD8"/>
    <w:rsid w:val="00430F39"/>
    <w:rsid w:val="00432D5D"/>
    <w:rsid w:val="00434064"/>
    <w:rsid w:val="00435597"/>
    <w:rsid w:val="0043723D"/>
    <w:rsid w:val="0043763A"/>
    <w:rsid w:val="004403CC"/>
    <w:rsid w:val="0044071D"/>
    <w:rsid w:val="0044137E"/>
    <w:rsid w:val="00442CE3"/>
    <w:rsid w:val="00442D64"/>
    <w:rsid w:val="00443514"/>
    <w:rsid w:val="0044512C"/>
    <w:rsid w:val="00451851"/>
    <w:rsid w:val="00453176"/>
    <w:rsid w:val="004535FD"/>
    <w:rsid w:val="00453756"/>
    <w:rsid w:val="004553B3"/>
    <w:rsid w:val="00455CD6"/>
    <w:rsid w:val="004560D8"/>
    <w:rsid w:val="0045621E"/>
    <w:rsid w:val="00460213"/>
    <w:rsid w:val="0046164C"/>
    <w:rsid w:val="00462340"/>
    <w:rsid w:val="00462F20"/>
    <w:rsid w:val="00462FDC"/>
    <w:rsid w:val="004673FE"/>
    <w:rsid w:val="00467623"/>
    <w:rsid w:val="00470123"/>
    <w:rsid w:val="00470B36"/>
    <w:rsid w:val="00470E8D"/>
    <w:rsid w:val="00472241"/>
    <w:rsid w:val="004732A6"/>
    <w:rsid w:val="00473A5A"/>
    <w:rsid w:val="00474306"/>
    <w:rsid w:val="0047449A"/>
    <w:rsid w:val="00474B7C"/>
    <w:rsid w:val="00475EA1"/>
    <w:rsid w:val="00477092"/>
    <w:rsid w:val="0048010F"/>
    <w:rsid w:val="00480DB3"/>
    <w:rsid w:val="0048189E"/>
    <w:rsid w:val="00482B05"/>
    <w:rsid w:val="00482D23"/>
    <w:rsid w:val="00484AAF"/>
    <w:rsid w:val="00485AC0"/>
    <w:rsid w:val="00486791"/>
    <w:rsid w:val="00491A7E"/>
    <w:rsid w:val="0049565F"/>
    <w:rsid w:val="00495665"/>
    <w:rsid w:val="004961DD"/>
    <w:rsid w:val="00497117"/>
    <w:rsid w:val="0049747B"/>
    <w:rsid w:val="004A04A8"/>
    <w:rsid w:val="004A05AD"/>
    <w:rsid w:val="004A0FAA"/>
    <w:rsid w:val="004A21BD"/>
    <w:rsid w:val="004A23BA"/>
    <w:rsid w:val="004A2BD3"/>
    <w:rsid w:val="004A5953"/>
    <w:rsid w:val="004A6046"/>
    <w:rsid w:val="004A7A49"/>
    <w:rsid w:val="004B0EE5"/>
    <w:rsid w:val="004B2591"/>
    <w:rsid w:val="004B279D"/>
    <w:rsid w:val="004B508C"/>
    <w:rsid w:val="004B5615"/>
    <w:rsid w:val="004B6034"/>
    <w:rsid w:val="004B6F0B"/>
    <w:rsid w:val="004B7481"/>
    <w:rsid w:val="004B7D2A"/>
    <w:rsid w:val="004C0549"/>
    <w:rsid w:val="004C26FF"/>
    <w:rsid w:val="004C3538"/>
    <w:rsid w:val="004C3D09"/>
    <w:rsid w:val="004C46AA"/>
    <w:rsid w:val="004C65DC"/>
    <w:rsid w:val="004C744F"/>
    <w:rsid w:val="004C7C87"/>
    <w:rsid w:val="004D0100"/>
    <w:rsid w:val="004D04DE"/>
    <w:rsid w:val="004D33BC"/>
    <w:rsid w:val="004D4AEA"/>
    <w:rsid w:val="004D5488"/>
    <w:rsid w:val="004D7930"/>
    <w:rsid w:val="004D7AC0"/>
    <w:rsid w:val="004E0214"/>
    <w:rsid w:val="004E20A9"/>
    <w:rsid w:val="004E25F2"/>
    <w:rsid w:val="004E30AA"/>
    <w:rsid w:val="004E3207"/>
    <w:rsid w:val="004E3305"/>
    <w:rsid w:val="004E5658"/>
    <w:rsid w:val="004E7C6C"/>
    <w:rsid w:val="004F0879"/>
    <w:rsid w:val="004F17C8"/>
    <w:rsid w:val="004F202D"/>
    <w:rsid w:val="004F2812"/>
    <w:rsid w:val="004F4877"/>
    <w:rsid w:val="004F4B60"/>
    <w:rsid w:val="004F59A2"/>
    <w:rsid w:val="004F648F"/>
    <w:rsid w:val="004F67A9"/>
    <w:rsid w:val="004F6C2D"/>
    <w:rsid w:val="00500112"/>
    <w:rsid w:val="0050016A"/>
    <w:rsid w:val="005005E7"/>
    <w:rsid w:val="00501535"/>
    <w:rsid w:val="0050194D"/>
    <w:rsid w:val="00503099"/>
    <w:rsid w:val="005030DB"/>
    <w:rsid w:val="0050337A"/>
    <w:rsid w:val="00506074"/>
    <w:rsid w:val="00507B1A"/>
    <w:rsid w:val="00507DC4"/>
    <w:rsid w:val="00510A59"/>
    <w:rsid w:val="00510EBB"/>
    <w:rsid w:val="0051296C"/>
    <w:rsid w:val="005147E6"/>
    <w:rsid w:val="0051717A"/>
    <w:rsid w:val="00517D2D"/>
    <w:rsid w:val="00517EE0"/>
    <w:rsid w:val="005200B4"/>
    <w:rsid w:val="005204E5"/>
    <w:rsid w:val="00520D80"/>
    <w:rsid w:val="00521EFF"/>
    <w:rsid w:val="005232F5"/>
    <w:rsid w:val="005238AC"/>
    <w:rsid w:val="00523FA9"/>
    <w:rsid w:val="005242B7"/>
    <w:rsid w:val="0052623D"/>
    <w:rsid w:val="0052681F"/>
    <w:rsid w:val="005271F9"/>
    <w:rsid w:val="0052750A"/>
    <w:rsid w:val="00527547"/>
    <w:rsid w:val="00530274"/>
    <w:rsid w:val="00530972"/>
    <w:rsid w:val="00531F6C"/>
    <w:rsid w:val="00532777"/>
    <w:rsid w:val="005342CD"/>
    <w:rsid w:val="00540CBA"/>
    <w:rsid w:val="00541C47"/>
    <w:rsid w:val="005424B9"/>
    <w:rsid w:val="00542BFC"/>
    <w:rsid w:val="00545AA4"/>
    <w:rsid w:val="00546DE3"/>
    <w:rsid w:val="00546E6D"/>
    <w:rsid w:val="005476AB"/>
    <w:rsid w:val="005504D1"/>
    <w:rsid w:val="005504ED"/>
    <w:rsid w:val="00550F24"/>
    <w:rsid w:val="00552311"/>
    <w:rsid w:val="00552897"/>
    <w:rsid w:val="00552E49"/>
    <w:rsid w:val="005551C5"/>
    <w:rsid w:val="00557060"/>
    <w:rsid w:val="0055708D"/>
    <w:rsid w:val="00560366"/>
    <w:rsid w:val="00560F38"/>
    <w:rsid w:val="00561226"/>
    <w:rsid w:val="005614C3"/>
    <w:rsid w:val="005629CA"/>
    <w:rsid w:val="005637FA"/>
    <w:rsid w:val="00563E22"/>
    <w:rsid w:val="00565BB3"/>
    <w:rsid w:val="00567627"/>
    <w:rsid w:val="005719EC"/>
    <w:rsid w:val="005728CC"/>
    <w:rsid w:val="00572D30"/>
    <w:rsid w:val="00574E37"/>
    <w:rsid w:val="00576AAC"/>
    <w:rsid w:val="00577AFB"/>
    <w:rsid w:val="005829B5"/>
    <w:rsid w:val="00582F89"/>
    <w:rsid w:val="00583308"/>
    <w:rsid w:val="0058426D"/>
    <w:rsid w:val="00587ECB"/>
    <w:rsid w:val="00595647"/>
    <w:rsid w:val="005A01D6"/>
    <w:rsid w:val="005A0F9E"/>
    <w:rsid w:val="005A1B5A"/>
    <w:rsid w:val="005A1EB3"/>
    <w:rsid w:val="005A28D1"/>
    <w:rsid w:val="005A2933"/>
    <w:rsid w:val="005A3248"/>
    <w:rsid w:val="005A531E"/>
    <w:rsid w:val="005A5DAF"/>
    <w:rsid w:val="005A6883"/>
    <w:rsid w:val="005A6C5F"/>
    <w:rsid w:val="005A77A6"/>
    <w:rsid w:val="005B06F7"/>
    <w:rsid w:val="005B2ADD"/>
    <w:rsid w:val="005B6A14"/>
    <w:rsid w:val="005B6A36"/>
    <w:rsid w:val="005B6FF5"/>
    <w:rsid w:val="005B76F2"/>
    <w:rsid w:val="005C044E"/>
    <w:rsid w:val="005C3F03"/>
    <w:rsid w:val="005C499D"/>
    <w:rsid w:val="005C6117"/>
    <w:rsid w:val="005C6FC4"/>
    <w:rsid w:val="005D1397"/>
    <w:rsid w:val="005D15AC"/>
    <w:rsid w:val="005D1B28"/>
    <w:rsid w:val="005D1FF1"/>
    <w:rsid w:val="005D2F75"/>
    <w:rsid w:val="005D3ACA"/>
    <w:rsid w:val="005D4807"/>
    <w:rsid w:val="005D5CFD"/>
    <w:rsid w:val="005D640D"/>
    <w:rsid w:val="005E03A3"/>
    <w:rsid w:val="005E0CD0"/>
    <w:rsid w:val="005E1561"/>
    <w:rsid w:val="005E18D8"/>
    <w:rsid w:val="005E195B"/>
    <w:rsid w:val="005E368E"/>
    <w:rsid w:val="005E3EE1"/>
    <w:rsid w:val="005E54C0"/>
    <w:rsid w:val="005F0193"/>
    <w:rsid w:val="005F5663"/>
    <w:rsid w:val="005F58CF"/>
    <w:rsid w:val="005F625F"/>
    <w:rsid w:val="005F72E3"/>
    <w:rsid w:val="005F7342"/>
    <w:rsid w:val="006007D7"/>
    <w:rsid w:val="006015C9"/>
    <w:rsid w:val="00601C58"/>
    <w:rsid w:val="0060207D"/>
    <w:rsid w:val="00603789"/>
    <w:rsid w:val="00603EA1"/>
    <w:rsid w:val="00604462"/>
    <w:rsid w:val="006059F6"/>
    <w:rsid w:val="00606CD8"/>
    <w:rsid w:val="00610502"/>
    <w:rsid w:val="006119E3"/>
    <w:rsid w:val="00614F83"/>
    <w:rsid w:val="00615F4C"/>
    <w:rsid w:val="0061685E"/>
    <w:rsid w:val="00616CE6"/>
    <w:rsid w:val="00617E23"/>
    <w:rsid w:val="00621A69"/>
    <w:rsid w:val="00622630"/>
    <w:rsid w:val="00623037"/>
    <w:rsid w:val="00623215"/>
    <w:rsid w:val="00623DF8"/>
    <w:rsid w:val="00625C71"/>
    <w:rsid w:val="00627A90"/>
    <w:rsid w:val="00627E1B"/>
    <w:rsid w:val="006300B5"/>
    <w:rsid w:val="00630D32"/>
    <w:rsid w:val="00631882"/>
    <w:rsid w:val="00631CE5"/>
    <w:rsid w:val="006337A8"/>
    <w:rsid w:val="00635A09"/>
    <w:rsid w:val="00636537"/>
    <w:rsid w:val="006371CF"/>
    <w:rsid w:val="0064005C"/>
    <w:rsid w:val="006401AF"/>
    <w:rsid w:val="00640AD1"/>
    <w:rsid w:val="00644AC1"/>
    <w:rsid w:val="0064641B"/>
    <w:rsid w:val="0064755B"/>
    <w:rsid w:val="00647933"/>
    <w:rsid w:val="00651CC3"/>
    <w:rsid w:val="0065556D"/>
    <w:rsid w:val="00655B63"/>
    <w:rsid w:val="00655B9C"/>
    <w:rsid w:val="00660607"/>
    <w:rsid w:val="00661E84"/>
    <w:rsid w:val="0066230F"/>
    <w:rsid w:val="0066273E"/>
    <w:rsid w:val="006628FD"/>
    <w:rsid w:val="00662F17"/>
    <w:rsid w:val="0066352F"/>
    <w:rsid w:val="00664134"/>
    <w:rsid w:val="006645C3"/>
    <w:rsid w:val="0066496A"/>
    <w:rsid w:val="00665507"/>
    <w:rsid w:val="00665668"/>
    <w:rsid w:val="00665AA9"/>
    <w:rsid w:val="00666C2B"/>
    <w:rsid w:val="006674A2"/>
    <w:rsid w:val="00667DC8"/>
    <w:rsid w:val="0067258A"/>
    <w:rsid w:val="006730F3"/>
    <w:rsid w:val="00673480"/>
    <w:rsid w:val="00673DF5"/>
    <w:rsid w:val="006744E3"/>
    <w:rsid w:val="00674B54"/>
    <w:rsid w:val="006769AB"/>
    <w:rsid w:val="0067709E"/>
    <w:rsid w:val="006778BD"/>
    <w:rsid w:val="0068112A"/>
    <w:rsid w:val="00681FE3"/>
    <w:rsid w:val="00682A4E"/>
    <w:rsid w:val="00683DDA"/>
    <w:rsid w:val="0068524B"/>
    <w:rsid w:val="006853F1"/>
    <w:rsid w:val="00687CDB"/>
    <w:rsid w:val="00691760"/>
    <w:rsid w:val="0069198E"/>
    <w:rsid w:val="006919B7"/>
    <w:rsid w:val="00692110"/>
    <w:rsid w:val="0069226D"/>
    <w:rsid w:val="006935DD"/>
    <w:rsid w:val="00693E29"/>
    <w:rsid w:val="006946F4"/>
    <w:rsid w:val="0069482B"/>
    <w:rsid w:val="006975F8"/>
    <w:rsid w:val="00697BF1"/>
    <w:rsid w:val="006A07C5"/>
    <w:rsid w:val="006A1D21"/>
    <w:rsid w:val="006A290D"/>
    <w:rsid w:val="006A2AF7"/>
    <w:rsid w:val="006A514E"/>
    <w:rsid w:val="006B078B"/>
    <w:rsid w:val="006B131D"/>
    <w:rsid w:val="006B3800"/>
    <w:rsid w:val="006B4E6B"/>
    <w:rsid w:val="006B5878"/>
    <w:rsid w:val="006B5E93"/>
    <w:rsid w:val="006B6685"/>
    <w:rsid w:val="006B66B9"/>
    <w:rsid w:val="006B6E72"/>
    <w:rsid w:val="006C130E"/>
    <w:rsid w:val="006C20B4"/>
    <w:rsid w:val="006C28EB"/>
    <w:rsid w:val="006C3FD9"/>
    <w:rsid w:val="006C500C"/>
    <w:rsid w:val="006C57F9"/>
    <w:rsid w:val="006C60D8"/>
    <w:rsid w:val="006C66C7"/>
    <w:rsid w:val="006D1311"/>
    <w:rsid w:val="006D3012"/>
    <w:rsid w:val="006D5DB4"/>
    <w:rsid w:val="006D6820"/>
    <w:rsid w:val="006E2183"/>
    <w:rsid w:val="006E2E34"/>
    <w:rsid w:val="006E3100"/>
    <w:rsid w:val="006E3828"/>
    <w:rsid w:val="006E44D2"/>
    <w:rsid w:val="006E4931"/>
    <w:rsid w:val="006E4ACC"/>
    <w:rsid w:val="006E6AB6"/>
    <w:rsid w:val="006E6C06"/>
    <w:rsid w:val="006F009C"/>
    <w:rsid w:val="006F0FCF"/>
    <w:rsid w:val="006F2BC5"/>
    <w:rsid w:val="006F2ECF"/>
    <w:rsid w:val="006F32A3"/>
    <w:rsid w:val="006F4B2F"/>
    <w:rsid w:val="006F4D2F"/>
    <w:rsid w:val="006F56FE"/>
    <w:rsid w:val="006F6F4B"/>
    <w:rsid w:val="00700842"/>
    <w:rsid w:val="007050C6"/>
    <w:rsid w:val="0070576A"/>
    <w:rsid w:val="0070752D"/>
    <w:rsid w:val="007078D1"/>
    <w:rsid w:val="007132B8"/>
    <w:rsid w:val="00714767"/>
    <w:rsid w:val="00715C79"/>
    <w:rsid w:val="00716B30"/>
    <w:rsid w:val="00716B83"/>
    <w:rsid w:val="007202CA"/>
    <w:rsid w:val="00724677"/>
    <w:rsid w:val="00726F5C"/>
    <w:rsid w:val="00727081"/>
    <w:rsid w:val="0072709A"/>
    <w:rsid w:val="00727C46"/>
    <w:rsid w:val="00727EBA"/>
    <w:rsid w:val="00730AE1"/>
    <w:rsid w:val="00731092"/>
    <w:rsid w:val="007315B6"/>
    <w:rsid w:val="00732796"/>
    <w:rsid w:val="007330DB"/>
    <w:rsid w:val="00734CC8"/>
    <w:rsid w:val="00736A48"/>
    <w:rsid w:val="007373A9"/>
    <w:rsid w:val="00740567"/>
    <w:rsid w:val="00740BD4"/>
    <w:rsid w:val="00742888"/>
    <w:rsid w:val="0074296B"/>
    <w:rsid w:val="00744F6D"/>
    <w:rsid w:val="00747D88"/>
    <w:rsid w:val="00747E9A"/>
    <w:rsid w:val="00752DEC"/>
    <w:rsid w:val="007555E6"/>
    <w:rsid w:val="00755CE5"/>
    <w:rsid w:val="00757250"/>
    <w:rsid w:val="007608A8"/>
    <w:rsid w:val="00761702"/>
    <w:rsid w:val="007621EF"/>
    <w:rsid w:val="00762588"/>
    <w:rsid w:val="0076411C"/>
    <w:rsid w:val="00766406"/>
    <w:rsid w:val="007703CF"/>
    <w:rsid w:val="007706BA"/>
    <w:rsid w:val="00773240"/>
    <w:rsid w:val="00775CBA"/>
    <w:rsid w:val="007804A2"/>
    <w:rsid w:val="00780D8F"/>
    <w:rsid w:val="00782741"/>
    <w:rsid w:val="00783411"/>
    <w:rsid w:val="0078437D"/>
    <w:rsid w:val="007847E9"/>
    <w:rsid w:val="00785600"/>
    <w:rsid w:val="00785E44"/>
    <w:rsid w:val="00786629"/>
    <w:rsid w:val="0079091A"/>
    <w:rsid w:val="0079173C"/>
    <w:rsid w:val="00792AEB"/>
    <w:rsid w:val="00793351"/>
    <w:rsid w:val="00793B33"/>
    <w:rsid w:val="00793F9F"/>
    <w:rsid w:val="007957B6"/>
    <w:rsid w:val="007972AE"/>
    <w:rsid w:val="007A37C0"/>
    <w:rsid w:val="007A4085"/>
    <w:rsid w:val="007A45A9"/>
    <w:rsid w:val="007A47CF"/>
    <w:rsid w:val="007A55A7"/>
    <w:rsid w:val="007A6636"/>
    <w:rsid w:val="007A6EAD"/>
    <w:rsid w:val="007A7F56"/>
    <w:rsid w:val="007B0C1B"/>
    <w:rsid w:val="007B1909"/>
    <w:rsid w:val="007B1AAE"/>
    <w:rsid w:val="007B2550"/>
    <w:rsid w:val="007B2A7B"/>
    <w:rsid w:val="007B424E"/>
    <w:rsid w:val="007B4E82"/>
    <w:rsid w:val="007B4F43"/>
    <w:rsid w:val="007B5142"/>
    <w:rsid w:val="007B52F8"/>
    <w:rsid w:val="007C09EA"/>
    <w:rsid w:val="007C2CF7"/>
    <w:rsid w:val="007C712A"/>
    <w:rsid w:val="007C78A6"/>
    <w:rsid w:val="007C7DDE"/>
    <w:rsid w:val="007D0035"/>
    <w:rsid w:val="007D0862"/>
    <w:rsid w:val="007D0E24"/>
    <w:rsid w:val="007D173A"/>
    <w:rsid w:val="007D25A5"/>
    <w:rsid w:val="007D2A2B"/>
    <w:rsid w:val="007D2B17"/>
    <w:rsid w:val="007D3BBD"/>
    <w:rsid w:val="007D4B7B"/>
    <w:rsid w:val="007E0F81"/>
    <w:rsid w:val="007E0FAD"/>
    <w:rsid w:val="007E1B8A"/>
    <w:rsid w:val="007E2181"/>
    <w:rsid w:val="007E268D"/>
    <w:rsid w:val="007E281A"/>
    <w:rsid w:val="007E34BF"/>
    <w:rsid w:val="007E3741"/>
    <w:rsid w:val="007E4B2A"/>
    <w:rsid w:val="007F1911"/>
    <w:rsid w:val="007F251D"/>
    <w:rsid w:val="007F2EDB"/>
    <w:rsid w:val="007F3CF8"/>
    <w:rsid w:val="007F744B"/>
    <w:rsid w:val="0080141F"/>
    <w:rsid w:val="008026A0"/>
    <w:rsid w:val="0080697E"/>
    <w:rsid w:val="00806A00"/>
    <w:rsid w:val="00807657"/>
    <w:rsid w:val="00814460"/>
    <w:rsid w:val="00814DBE"/>
    <w:rsid w:val="008206F1"/>
    <w:rsid w:val="00821EA9"/>
    <w:rsid w:val="00825180"/>
    <w:rsid w:val="008251AC"/>
    <w:rsid w:val="0082529D"/>
    <w:rsid w:val="0082763B"/>
    <w:rsid w:val="00830FF5"/>
    <w:rsid w:val="00831BB3"/>
    <w:rsid w:val="00832AEE"/>
    <w:rsid w:val="00835977"/>
    <w:rsid w:val="00836653"/>
    <w:rsid w:val="00840094"/>
    <w:rsid w:val="0084009F"/>
    <w:rsid w:val="00844B57"/>
    <w:rsid w:val="0084505B"/>
    <w:rsid w:val="00845071"/>
    <w:rsid w:val="008452B2"/>
    <w:rsid w:val="0085049E"/>
    <w:rsid w:val="00851C62"/>
    <w:rsid w:val="00851D1E"/>
    <w:rsid w:val="00854DD7"/>
    <w:rsid w:val="0085541E"/>
    <w:rsid w:val="00855E5A"/>
    <w:rsid w:val="00857743"/>
    <w:rsid w:val="00857D61"/>
    <w:rsid w:val="00857FC9"/>
    <w:rsid w:val="0086078A"/>
    <w:rsid w:val="00862669"/>
    <w:rsid w:val="0086356F"/>
    <w:rsid w:val="00865199"/>
    <w:rsid w:val="00865537"/>
    <w:rsid w:val="00865C4D"/>
    <w:rsid w:val="008663CA"/>
    <w:rsid w:val="00866675"/>
    <w:rsid w:val="008744F1"/>
    <w:rsid w:val="00874936"/>
    <w:rsid w:val="00876237"/>
    <w:rsid w:val="008762CB"/>
    <w:rsid w:val="00876D1C"/>
    <w:rsid w:val="00877253"/>
    <w:rsid w:val="00884A9F"/>
    <w:rsid w:val="008909BE"/>
    <w:rsid w:val="00891610"/>
    <w:rsid w:val="00894469"/>
    <w:rsid w:val="008A0162"/>
    <w:rsid w:val="008A109B"/>
    <w:rsid w:val="008A1C0B"/>
    <w:rsid w:val="008A216E"/>
    <w:rsid w:val="008A25FA"/>
    <w:rsid w:val="008A2882"/>
    <w:rsid w:val="008A29A1"/>
    <w:rsid w:val="008A4EBE"/>
    <w:rsid w:val="008A50DA"/>
    <w:rsid w:val="008A625E"/>
    <w:rsid w:val="008A6574"/>
    <w:rsid w:val="008A79EA"/>
    <w:rsid w:val="008A7F60"/>
    <w:rsid w:val="008B1B33"/>
    <w:rsid w:val="008B2B31"/>
    <w:rsid w:val="008B35F7"/>
    <w:rsid w:val="008B36EC"/>
    <w:rsid w:val="008B67F4"/>
    <w:rsid w:val="008C43EB"/>
    <w:rsid w:val="008C5797"/>
    <w:rsid w:val="008C60AC"/>
    <w:rsid w:val="008C648E"/>
    <w:rsid w:val="008C6CE3"/>
    <w:rsid w:val="008C6E9C"/>
    <w:rsid w:val="008C762B"/>
    <w:rsid w:val="008C7DD8"/>
    <w:rsid w:val="008D1F4E"/>
    <w:rsid w:val="008D3922"/>
    <w:rsid w:val="008D3E9B"/>
    <w:rsid w:val="008D6827"/>
    <w:rsid w:val="008D71EA"/>
    <w:rsid w:val="008E0519"/>
    <w:rsid w:val="008E18A9"/>
    <w:rsid w:val="008E289E"/>
    <w:rsid w:val="008E294E"/>
    <w:rsid w:val="008E2E1E"/>
    <w:rsid w:val="008E3740"/>
    <w:rsid w:val="008E3904"/>
    <w:rsid w:val="008E48FB"/>
    <w:rsid w:val="008E5DA4"/>
    <w:rsid w:val="008E6A5A"/>
    <w:rsid w:val="008E70B2"/>
    <w:rsid w:val="008F101C"/>
    <w:rsid w:val="008F13E8"/>
    <w:rsid w:val="008F2055"/>
    <w:rsid w:val="008F3AB4"/>
    <w:rsid w:val="008F3FEE"/>
    <w:rsid w:val="008F5D1F"/>
    <w:rsid w:val="008F61E0"/>
    <w:rsid w:val="00902C92"/>
    <w:rsid w:val="00903907"/>
    <w:rsid w:val="009049EC"/>
    <w:rsid w:val="00905BBC"/>
    <w:rsid w:val="00906622"/>
    <w:rsid w:val="00906A38"/>
    <w:rsid w:val="00906DD4"/>
    <w:rsid w:val="009110B2"/>
    <w:rsid w:val="0091193B"/>
    <w:rsid w:val="00913331"/>
    <w:rsid w:val="00913DEB"/>
    <w:rsid w:val="00914197"/>
    <w:rsid w:val="009179D2"/>
    <w:rsid w:val="00917B04"/>
    <w:rsid w:val="00920396"/>
    <w:rsid w:val="009221D4"/>
    <w:rsid w:val="0092269F"/>
    <w:rsid w:val="00924660"/>
    <w:rsid w:val="00926C6A"/>
    <w:rsid w:val="00926C89"/>
    <w:rsid w:val="009302F0"/>
    <w:rsid w:val="00931EC0"/>
    <w:rsid w:val="009358E0"/>
    <w:rsid w:val="00940989"/>
    <w:rsid w:val="0094102F"/>
    <w:rsid w:val="009437ED"/>
    <w:rsid w:val="00944783"/>
    <w:rsid w:val="00944ECA"/>
    <w:rsid w:val="00944FA0"/>
    <w:rsid w:val="0094584C"/>
    <w:rsid w:val="00945C48"/>
    <w:rsid w:val="00945C91"/>
    <w:rsid w:val="00947340"/>
    <w:rsid w:val="00951E92"/>
    <w:rsid w:val="00953050"/>
    <w:rsid w:val="00953B86"/>
    <w:rsid w:val="009544D7"/>
    <w:rsid w:val="0095465B"/>
    <w:rsid w:val="00956608"/>
    <w:rsid w:val="009602B8"/>
    <w:rsid w:val="00965E21"/>
    <w:rsid w:val="00965F77"/>
    <w:rsid w:val="009705D0"/>
    <w:rsid w:val="00971CD3"/>
    <w:rsid w:val="00971D81"/>
    <w:rsid w:val="0097232C"/>
    <w:rsid w:val="00972FA8"/>
    <w:rsid w:val="0097449F"/>
    <w:rsid w:val="00980A2B"/>
    <w:rsid w:val="009811C1"/>
    <w:rsid w:val="009814FE"/>
    <w:rsid w:val="00982F92"/>
    <w:rsid w:val="00985824"/>
    <w:rsid w:val="0098599B"/>
    <w:rsid w:val="00986127"/>
    <w:rsid w:val="009862EB"/>
    <w:rsid w:val="00986D41"/>
    <w:rsid w:val="00987E36"/>
    <w:rsid w:val="00991072"/>
    <w:rsid w:val="00991299"/>
    <w:rsid w:val="0099151F"/>
    <w:rsid w:val="00991A11"/>
    <w:rsid w:val="009922B9"/>
    <w:rsid w:val="00993243"/>
    <w:rsid w:val="00993F3C"/>
    <w:rsid w:val="0099474C"/>
    <w:rsid w:val="00994CA8"/>
    <w:rsid w:val="009950CF"/>
    <w:rsid w:val="00997DAE"/>
    <w:rsid w:val="00997FAF"/>
    <w:rsid w:val="009A1593"/>
    <w:rsid w:val="009A1626"/>
    <w:rsid w:val="009A1690"/>
    <w:rsid w:val="009A209A"/>
    <w:rsid w:val="009A2F97"/>
    <w:rsid w:val="009A6FF8"/>
    <w:rsid w:val="009A7130"/>
    <w:rsid w:val="009A75C9"/>
    <w:rsid w:val="009A7F67"/>
    <w:rsid w:val="009B0104"/>
    <w:rsid w:val="009B0732"/>
    <w:rsid w:val="009B5340"/>
    <w:rsid w:val="009B647A"/>
    <w:rsid w:val="009B70E0"/>
    <w:rsid w:val="009C1753"/>
    <w:rsid w:val="009C1EB4"/>
    <w:rsid w:val="009C5C56"/>
    <w:rsid w:val="009C6451"/>
    <w:rsid w:val="009C6EE7"/>
    <w:rsid w:val="009D0707"/>
    <w:rsid w:val="009D098E"/>
    <w:rsid w:val="009D09A7"/>
    <w:rsid w:val="009D0EAE"/>
    <w:rsid w:val="009D111F"/>
    <w:rsid w:val="009D2518"/>
    <w:rsid w:val="009D310B"/>
    <w:rsid w:val="009D322B"/>
    <w:rsid w:val="009D4E9D"/>
    <w:rsid w:val="009D5002"/>
    <w:rsid w:val="009D5C8F"/>
    <w:rsid w:val="009D5F40"/>
    <w:rsid w:val="009D65D9"/>
    <w:rsid w:val="009D7A0C"/>
    <w:rsid w:val="009E0BB6"/>
    <w:rsid w:val="009E0BE7"/>
    <w:rsid w:val="009E10DB"/>
    <w:rsid w:val="009E2AE0"/>
    <w:rsid w:val="009E45EA"/>
    <w:rsid w:val="009E4BD0"/>
    <w:rsid w:val="009E5361"/>
    <w:rsid w:val="009E5E83"/>
    <w:rsid w:val="009E6417"/>
    <w:rsid w:val="009E6CC6"/>
    <w:rsid w:val="009F0377"/>
    <w:rsid w:val="009F0700"/>
    <w:rsid w:val="009F1278"/>
    <w:rsid w:val="009F5A7D"/>
    <w:rsid w:val="009F63B9"/>
    <w:rsid w:val="00A00806"/>
    <w:rsid w:val="00A011CC"/>
    <w:rsid w:val="00A01C82"/>
    <w:rsid w:val="00A02B7A"/>
    <w:rsid w:val="00A03E7B"/>
    <w:rsid w:val="00A03F1A"/>
    <w:rsid w:val="00A11111"/>
    <w:rsid w:val="00A113D6"/>
    <w:rsid w:val="00A12314"/>
    <w:rsid w:val="00A12C46"/>
    <w:rsid w:val="00A14A28"/>
    <w:rsid w:val="00A1544E"/>
    <w:rsid w:val="00A17DAB"/>
    <w:rsid w:val="00A20C27"/>
    <w:rsid w:val="00A21ADF"/>
    <w:rsid w:val="00A21C6C"/>
    <w:rsid w:val="00A25B42"/>
    <w:rsid w:val="00A30906"/>
    <w:rsid w:val="00A3112A"/>
    <w:rsid w:val="00A31A4C"/>
    <w:rsid w:val="00A31A6A"/>
    <w:rsid w:val="00A3251D"/>
    <w:rsid w:val="00A3444A"/>
    <w:rsid w:val="00A362F3"/>
    <w:rsid w:val="00A36909"/>
    <w:rsid w:val="00A3760F"/>
    <w:rsid w:val="00A37FAB"/>
    <w:rsid w:val="00A4040D"/>
    <w:rsid w:val="00A40735"/>
    <w:rsid w:val="00A41DE4"/>
    <w:rsid w:val="00A4201A"/>
    <w:rsid w:val="00A43399"/>
    <w:rsid w:val="00A43441"/>
    <w:rsid w:val="00A43684"/>
    <w:rsid w:val="00A44F12"/>
    <w:rsid w:val="00A4511F"/>
    <w:rsid w:val="00A45CEB"/>
    <w:rsid w:val="00A50E5D"/>
    <w:rsid w:val="00A51135"/>
    <w:rsid w:val="00A51B11"/>
    <w:rsid w:val="00A520F9"/>
    <w:rsid w:val="00A527A3"/>
    <w:rsid w:val="00A52F1B"/>
    <w:rsid w:val="00A53429"/>
    <w:rsid w:val="00A56A55"/>
    <w:rsid w:val="00A56F0E"/>
    <w:rsid w:val="00A5798E"/>
    <w:rsid w:val="00A6159F"/>
    <w:rsid w:val="00A633D8"/>
    <w:rsid w:val="00A70284"/>
    <w:rsid w:val="00A73788"/>
    <w:rsid w:val="00A779A7"/>
    <w:rsid w:val="00A81199"/>
    <w:rsid w:val="00A82CCC"/>
    <w:rsid w:val="00A83914"/>
    <w:rsid w:val="00A8455C"/>
    <w:rsid w:val="00A8562B"/>
    <w:rsid w:val="00A8606D"/>
    <w:rsid w:val="00A87CCC"/>
    <w:rsid w:val="00A90887"/>
    <w:rsid w:val="00A92296"/>
    <w:rsid w:val="00A92FA8"/>
    <w:rsid w:val="00A937ED"/>
    <w:rsid w:val="00A93DA3"/>
    <w:rsid w:val="00A94A81"/>
    <w:rsid w:val="00A956FC"/>
    <w:rsid w:val="00A9586C"/>
    <w:rsid w:val="00A96329"/>
    <w:rsid w:val="00AA146C"/>
    <w:rsid w:val="00AA313B"/>
    <w:rsid w:val="00AA4DAA"/>
    <w:rsid w:val="00AA4FA1"/>
    <w:rsid w:val="00AA5097"/>
    <w:rsid w:val="00AA644B"/>
    <w:rsid w:val="00AA6F10"/>
    <w:rsid w:val="00AB026C"/>
    <w:rsid w:val="00AB08AA"/>
    <w:rsid w:val="00AB0AFE"/>
    <w:rsid w:val="00AB2F10"/>
    <w:rsid w:val="00AB3234"/>
    <w:rsid w:val="00AB4AEE"/>
    <w:rsid w:val="00AB68A4"/>
    <w:rsid w:val="00AC0127"/>
    <w:rsid w:val="00AC1FAF"/>
    <w:rsid w:val="00AC30DC"/>
    <w:rsid w:val="00AC3A7B"/>
    <w:rsid w:val="00AC4912"/>
    <w:rsid w:val="00AC579B"/>
    <w:rsid w:val="00AD02CA"/>
    <w:rsid w:val="00AD2406"/>
    <w:rsid w:val="00AD3F1E"/>
    <w:rsid w:val="00AD4456"/>
    <w:rsid w:val="00AD5BC5"/>
    <w:rsid w:val="00AD5DC1"/>
    <w:rsid w:val="00AE0CE5"/>
    <w:rsid w:val="00AE0E3C"/>
    <w:rsid w:val="00AE2856"/>
    <w:rsid w:val="00AE31A0"/>
    <w:rsid w:val="00AE328C"/>
    <w:rsid w:val="00AE37EE"/>
    <w:rsid w:val="00AE37F9"/>
    <w:rsid w:val="00AF050E"/>
    <w:rsid w:val="00AF37B6"/>
    <w:rsid w:val="00AF442A"/>
    <w:rsid w:val="00AF4C8F"/>
    <w:rsid w:val="00AF5653"/>
    <w:rsid w:val="00AF5A58"/>
    <w:rsid w:val="00AF68D1"/>
    <w:rsid w:val="00AF72FC"/>
    <w:rsid w:val="00B008A6"/>
    <w:rsid w:val="00B00D95"/>
    <w:rsid w:val="00B01D70"/>
    <w:rsid w:val="00B024AD"/>
    <w:rsid w:val="00B040A2"/>
    <w:rsid w:val="00B06188"/>
    <w:rsid w:val="00B06AFB"/>
    <w:rsid w:val="00B07932"/>
    <w:rsid w:val="00B07A87"/>
    <w:rsid w:val="00B10FCE"/>
    <w:rsid w:val="00B11226"/>
    <w:rsid w:val="00B155D0"/>
    <w:rsid w:val="00B20731"/>
    <w:rsid w:val="00B217D0"/>
    <w:rsid w:val="00B2222D"/>
    <w:rsid w:val="00B24124"/>
    <w:rsid w:val="00B24207"/>
    <w:rsid w:val="00B26CFA"/>
    <w:rsid w:val="00B273BA"/>
    <w:rsid w:val="00B278F5"/>
    <w:rsid w:val="00B3372B"/>
    <w:rsid w:val="00B35678"/>
    <w:rsid w:val="00B3584E"/>
    <w:rsid w:val="00B35F3F"/>
    <w:rsid w:val="00B374DC"/>
    <w:rsid w:val="00B404F5"/>
    <w:rsid w:val="00B40AE7"/>
    <w:rsid w:val="00B411F3"/>
    <w:rsid w:val="00B42A43"/>
    <w:rsid w:val="00B438C3"/>
    <w:rsid w:val="00B43E81"/>
    <w:rsid w:val="00B442A2"/>
    <w:rsid w:val="00B45A91"/>
    <w:rsid w:val="00B46A1F"/>
    <w:rsid w:val="00B47B02"/>
    <w:rsid w:val="00B500D1"/>
    <w:rsid w:val="00B501B0"/>
    <w:rsid w:val="00B55855"/>
    <w:rsid w:val="00B60797"/>
    <w:rsid w:val="00B60D19"/>
    <w:rsid w:val="00B610AD"/>
    <w:rsid w:val="00B62DDE"/>
    <w:rsid w:val="00B6445F"/>
    <w:rsid w:val="00B65720"/>
    <w:rsid w:val="00B657E5"/>
    <w:rsid w:val="00B66599"/>
    <w:rsid w:val="00B665AA"/>
    <w:rsid w:val="00B676A7"/>
    <w:rsid w:val="00B6771C"/>
    <w:rsid w:val="00B677C8"/>
    <w:rsid w:val="00B70FB5"/>
    <w:rsid w:val="00B725F7"/>
    <w:rsid w:val="00B7468B"/>
    <w:rsid w:val="00B7584F"/>
    <w:rsid w:val="00B760FA"/>
    <w:rsid w:val="00B762AC"/>
    <w:rsid w:val="00B80F6D"/>
    <w:rsid w:val="00B82AB5"/>
    <w:rsid w:val="00B8369C"/>
    <w:rsid w:val="00B83DAB"/>
    <w:rsid w:val="00B84B2B"/>
    <w:rsid w:val="00B84D4A"/>
    <w:rsid w:val="00B84E7A"/>
    <w:rsid w:val="00B8563F"/>
    <w:rsid w:val="00B85929"/>
    <w:rsid w:val="00B8738F"/>
    <w:rsid w:val="00B87BFA"/>
    <w:rsid w:val="00B906B4"/>
    <w:rsid w:val="00B90FA8"/>
    <w:rsid w:val="00B9220B"/>
    <w:rsid w:val="00B92753"/>
    <w:rsid w:val="00B95425"/>
    <w:rsid w:val="00B96139"/>
    <w:rsid w:val="00B9691B"/>
    <w:rsid w:val="00B96AC2"/>
    <w:rsid w:val="00B972D7"/>
    <w:rsid w:val="00BA043F"/>
    <w:rsid w:val="00BA0A58"/>
    <w:rsid w:val="00BA0BB9"/>
    <w:rsid w:val="00BA0D44"/>
    <w:rsid w:val="00BA22E9"/>
    <w:rsid w:val="00BA31FF"/>
    <w:rsid w:val="00BA3854"/>
    <w:rsid w:val="00BA4DA3"/>
    <w:rsid w:val="00BA67DB"/>
    <w:rsid w:val="00BA6836"/>
    <w:rsid w:val="00BB021B"/>
    <w:rsid w:val="00BB6AB0"/>
    <w:rsid w:val="00BB7538"/>
    <w:rsid w:val="00BC0D3E"/>
    <w:rsid w:val="00BC10D7"/>
    <w:rsid w:val="00BC34A2"/>
    <w:rsid w:val="00BC55D5"/>
    <w:rsid w:val="00BC5942"/>
    <w:rsid w:val="00BC64C7"/>
    <w:rsid w:val="00BC6B0A"/>
    <w:rsid w:val="00BC74D1"/>
    <w:rsid w:val="00BD19BF"/>
    <w:rsid w:val="00BD22D9"/>
    <w:rsid w:val="00BD2AAA"/>
    <w:rsid w:val="00BD2D21"/>
    <w:rsid w:val="00BD321B"/>
    <w:rsid w:val="00BD46A3"/>
    <w:rsid w:val="00BD4E05"/>
    <w:rsid w:val="00BD5135"/>
    <w:rsid w:val="00BD5665"/>
    <w:rsid w:val="00BD654E"/>
    <w:rsid w:val="00BD6723"/>
    <w:rsid w:val="00BD697F"/>
    <w:rsid w:val="00BD6BCF"/>
    <w:rsid w:val="00BD791F"/>
    <w:rsid w:val="00BD7C6B"/>
    <w:rsid w:val="00BE0ABD"/>
    <w:rsid w:val="00BE0B71"/>
    <w:rsid w:val="00BE22A5"/>
    <w:rsid w:val="00BE2D23"/>
    <w:rsid w:val="00BE2DA8"/>
    <w:rsid w:val="00BE41DD"/>
    <w:rsid w:val="00BE4396"/>
    <w:rsid w:val="00BE440B"/>
    <w:rsid w:val="00BE4849"/>
    <w:rsid w:val="00BE4BAA"/>
    <w:rsid w:val="00BE5D30"/>
    <w:rsid w:val="00BE64C7"/>
    <w:rsid w:val="00BE68FF"/>
    <w:rsid w:val="00BE7CC2"/>
    <w:rsid w:val="00BF008F"/>
    <w:rsid w:val="00BF039B"/>
    <w:rsid w:val="00BF0474"/>
    <w:rsid w:val="00BF48D7"/>
    <w:rsid w:val="00BF53D6"/>
    <w:rsid w:val="00BF5512"/>
    <w:rsid w:val="00BF6FDB"/>
    <w:rsid w:val="00BF76E5"/>
    <w:rsid w:val="00BF772C"/>
    <w:rsid w:val="00C0281A"/>
    <w:rsid w:val="00C02BE1"/>
    <w:rsid w:val="00C0559A"/>
    <w:rsid w:val="00C10052"/>
    <w:rsid w:val="00C10BA0"/>
    <w:rsid w:val="00C11CED"/>
    <w:rsid w:val="00C12A17"/>
    <w:rsid w:val="00C133F5"/>
    <w:rsid w:val="00C1343D"/>
    <w:rsid w:val="00C138C8"/>
    <w:rsid w:val="00C13C11"/>
    <w:rsid w:val="00C141C3"/>
    <w:rsid w:val="00C146E7"/>
    <w:rsid w:val="00C1487A"/>
    <w:rsid w:val="00C1644C"/>
    <w:rsid w:val="00C16D30"/>
    <w:rsid w:val="00C20422"/>
    <w:rsid w:val="00C21D19"/>
    <w:rsid w:val="00C230F4"/>
    <w:rsid w:val="00C24A03"/>
    <w:rsid w:val="00C26559"/>
    <w:rsid w:val="00C30069"/>
    <w:rsid w:val="00C324D6"/>
    <w:rsid w:val="00C3311A"/>
    <w:rsid w:val="00C336D6"/>
    <w:rsid w:val="00C3408D"/>
    <w:rsid w:val="00C34830"/>
    <w:rsid w:val="00C353EF"/>
    <w:rsid w:val="00C438A0"/>
    <w:rsid w:val="00C44FA5"/>
    <w:rsid w:val="00C4565B"/>
    <w:rsid w:val="00C47960"/>
    <w:rsid w:val="00C50D5B"/>
    <w:rsid w:val="00C51594"/>
    <w:rsid w:val="00C51F5C"/>
    <w:rsid w:val="00C534B0"/>
    <w:rsid w:val="00C54F7F"/>
    <w:rsid w:val="00C578F1"/>
    <w:rsid w:val="00C57C7B"/>
    <w:rsid w:val="00C6067D"/>
    <w:rsid w:val="00C60AB8"/>
    <w:rsid w:val="00C610D5"/>
    <w:rsid w:val="00C62315"/>
    <w:rsid w:val="00C62B16"/>
    <w:rsid w:val="00C62BAC"/>
    <w:rsid w:val="00C63166"/>
    <w:rsid w:val="00C6319F"/>
    <w:rsid w:val="00C631A1"/>
    <w:rsid w:val="00C640B2"/>
    <w:rsid w:val="00C66542"/>
    <w:rsid w:val="00C66680"/>
    <w:rsid w:val="00C6726B"/>
    <w:rsid w:val="00C67CB8"/>
    <w:rsid w:val="00C70979"/>
    <w:rsid w:val="00C743BE"/>
    <w:rsid w:val="00C74852"/>
    <w:rsid w:val="00C74EA4"/>
    <w:rsid w:val="00C7721B"/>
    <w:rsid w:val="00C77A8E"/>
    <w:rsid w:val="00C81EF0"/>
    <w:rsid w:val="00C860DD"/>
    <w:rsid w:val="00C86B1A"/>
    <w:rsid w:val="00C91236"/>
    <w:rsid w:val="00C92F11"/>
    <w:rsid w:val="00C939B9"/>
    <w:rsid w:val="00C944B4"/>
    <w:rsid w:val="00C946CB"/>
    <w:rsid w:val="00C949F7"/>
    <w:rsid w:val="00C97616"/>
    <w:rsid w:val="00C97644"/>
    <w:rsid w:val="00CA07AD"/>
    <w:rsid w:val="00CA5D2D"/>
    <w:rsid w:val="00CA640B"/>
    <w:rsid w:val="00CB0D5E"/>
    <w:rsid w:val="00CB1187"/>
    <w:rsid w:val="00CB2498"/>
    <w:rsid w:val="00CB2CA5"/>
    <w:rsid w:val="00CB60A7"/>
    <w:rsid w:val="00CB6462"/>
    <w:rsid w:val="00CB730D"/>
    <w:rsid w:val="00CC06B8"/>
    <w:rsid w:val="00CC299C"/>
    <w:rsid w:val="00CC3C85"/>
    <w:rsid w:val="00CD028B"/>
    <w:rsid w:val="00CD1D72"/>
    <w:rsid w:val="00CD34C7"/>
    <w:rsid w:val="00CD3E7E"/>
    <w:rsid w:val="00CD46A0"/>
    <w:rsid w:val="00CD47B4"/>
    <w:rsid w:val="00CD5100"/>
    <w:rsid w:val="00CD61C8"/>
    <w:rsid w:val="00CD6792"/>
    <w:rsid w:val="00CD6EB8"/>
    <w:rsid w:val="00CD7806"/>
    <w:rsid w:val="00CE0CC3"/>
    <w:rsid w:val="00CE1C42"/>
    <w:rsid w:val="00CE1D0F"/>
    <w:rsid w:val="00CE2D82"/>
    <w:rsid w:val="00CE2E86"/>
    <w:rsid w:val="00CE5BB9"/>
    <w:rsid w:val="00CE65BB"/>
    <w:rsid w:val="00CE6D1E"/>
    <w:rsid w:val="00CF06C1"/>
    <w:rsid w:val="00CF0B22"/>
    <w:rsid w:val="00CF555E"/>
    <w:rsid w:val="00CF5EF9"/>
    <w:rsid w:val="00CF5F7D"/>
    <w:rsid w:val="00CF7009"/>
    <w:rsid w:val="00D03CFB"/>
    <w:rsid w:val="00D060F6"/>
    <w:rsid w:val="00D1092B"/>
    <w:rsid w:val="00D123A0"/>
    <w:rsid w:val="00D132AA"/>
    <w:rsid w:val="00D14B16"/>
    <w:rsid w:val="00D14C34"/>
    <w:rsid w:val="00D152C8"/>
    <w:rsid w:val="00D154B4"/>
    <w:rsid w:val="00D15720"/>
    <w:rsid w:val="00D16AE2"/>
    <w:rsid w:val="00D171EE"/>
    <w:rsid w:val="00D204DF"/>
    <w:rsid w:val="00D220AC"/>
    <w:rsid w:val="00D22543"/>
    <w:rsid w:val="00D24183"/>
    <w:rsid w:val="00D24592"/>
    <w:rsid w:val="00D25BFE"/>
    <w:rsid w:val="00D26B8B"/>
    <w:rsid w:val="00D27A4F"/>
    <w:rsid w:val="00D3042D"/>
    <w:rsid w:val="00D30EA0"/>
    <w:rsid w:val="00D32286"/>
    <w:rsid w:val="00D32836"/>
    <w:rsid w:val="00D336CC"/>
    <w:rsid w:val="00D354B0"/>
    <w:rsid w:val="00D35608"/>
    <w:rsid w:val="00D35758"/>
    <w:rsid w:val="00D404E0"/>
    <w:rsid w:val="00D41085"/>
    <w:rsid w:val="00D424B2"/>
    <w:rsid w:val="00D43FA8"/>
    <w:rsid w:val="00D44EFE"/>
    <w:rsid w:val="00D45012"/>
    <w:rsid w:val="00D45B3F"/>
    <w:rsid w:val="00D460EC"/>
    <w:rsid w:val="00D469E1"/>
    <w:rsid w:val="00D47130"/>
    <w:rsid w:val="00D47E04"/>
    <w:rsid w:val="00D504BB"/>
    <w:rsid w:val="00D52FDB"/>
    <w:rsid w:val="00D5329D"/>
    <w:rsid w:val="00D537EB"/>
    <w:rsid w:val="00D5490A"/>
    <w:rsid w:val="00D54C2F"/>
    <w:rsid w:val="00D55F24"/>
    <w:rsid w:val="00D564E0"/>
    <w:rsid w:val="00D56F31"/>
    <w:rsid w:val="00D607BF"/>
    <w:rsid w:val="00D61828"/>
    <w:rsid w:val="00D61BDC"/>
    <w:rsid w:val="00D620BC"/>
    <w:rsid w:val="00D62C9C"/>
    <w:rsid w:val="00D632BE"/>
    <w:rsid w:val="00D63A1A"/>
    <w:rsid w:val="00D63EFB"/>
    <w:rsid w:val="00D6423C"/>
    <w:rsid w:val="00D64D9E"/>
    <w:rsid w:val="00D6674D"/>
    <w:rsid w:val="00D672D1"/>
    <w:rsid w:val="00D6739D"/>
    <w:rsid w:val="00D67DF9"/>
    <w:rsid w:val="00D700DD"/>
    <w:rsid w:val="00D705FF"/>
    <w:rsid w:val="00D718B6"/>
    <w:rsid w:val="00D72191"/>
    <w:rsid w:val="00D72BA9"/>
    <w:rsid w:val="00D7465C"/>
    <w:rsid w:val="00D74E20"/>
    <w:rsid w:val="00D775CE"/>
    <w:rsid w:val="00D77717"/>
    <w:rsid w:val="00D81282"/>
    <w:rsid w:val="00D81328"/>
    <w:rsid w:val="00D81D6C"/>
    <w:rsid w:val="00D82385"/>
    <w:rsid w:val="00D82454"/>
    <w:rsid w:val="00D82A6F"/>
    <w:rsid w:val="00D82D4A"/>
    <w:rsid w:val="00D82E8C"/>
    <w:rsid w:val="00D83FF5"/>
    <w:rsid w:val="00D847E8"/>
    <w:rsid w:val="00D84C5A"/>
    <w:rsid w:val="00D85645"/>
    <w:rsid w:val="00D86ADF"/>
    <w:rsid w:val="00D8740F"/>
    <w:rsid w:val="00D914BC"/>
    <w:rsid w:val="00D916A4"/>
    <w:rsid w:val="00D929C7"/>
    <w:rsid w:val="00D938B6"/>
    <w:rsid w:val="00D948A2"/>
    <w:rsid w:val="00D95708"/>
    <w:rsid w:val="00D96CA7"/>
    <w:rsid w:val="00D9763B"/>
    <w:rsid w:val="00D97C6A"/>
    <w:rsid w:val="00DA030C"/>
    <w:rsid w:val="00DA07D1"/>
    <w:rsid w:val="00DA108C"/>
    <w:rsid w:val="00DA1BD4"/>
    <w:rsid w:val="00DA50AC"/>
    <w:rsid w:val="00DA5382"/>
    <w:rsid w:val="00DA5F9B"/>
    <w:rsid w:val="00DA6032"/>
    <w:rsid w:val="00DB2785"/>
    <w:rsid w:val="00DB3A65"/>
    <w:rsid w:val="00DB672E"/>
    <w:rsid w:val="00DC2D1E"/>
    <w:rsid w:val="00DC3C4E"/>
    <w:rsid w:val="00DC3C5F"/>
    <w:rsid w:val="00DC419A"/>
    <w:rsid w:val="00DC4C27"/>
    <w:rsid w:val="00DD0C83"/>
    <w:rsid w:val="00DD3E39"/>
    <w:rsid w:val="00DD50BB"/>
    <w:rsid w:val="00DD5D66"/>
    <w:rsid w:val="00DD7142"/>
    <w:rsid w:val="00DD7427"/>
    <w:rsid w:val="00DE2E45"/>
    <w:rsid w:val="00DE3B27"/>
    <w:rsid w:val="00DE40A3"/>
    <w:rsid w:val="00DE494C"/>
    <w:rsid w:val="00DE6116"/>
    <w:rsid w:val="00DE6494"/>
    <w:rsid w:val="00DE7081"/>
    <w:rsid w:val="00DE7350"/>
    <w:rsid w:val="00DF1E14"/>
    <w:rsid w:val="00DF2342"/>
    <w:rsid w:val="00DF5BE9"/>
    <w:rsid w:val="00DF7611"/>
    <w:rsid w:val="00E02AF3"/>
    <w:rsid w:val="00E0364B"/>
    <w:rsid w:val="00E0443A"/>
    <w:rsid w:val="00E0595F"/>
    <w:rsid w:val="00E05D1B"/>
    <w:rsid w:val="00E07D9D"/>
    <w:rsid w:val="00E10B90"/>
    <w:rsid w:val="00E118E2"/>
    <w:rsid w:val="00E1337B"/>
    <w:rsid w:val="00E13DAE"/>
    <w:rsid w:val="00E1475B"/>
    <w:rsid w:val="00E157CB"/>
    <w:rsid w:val="00E15F22"/>
    <w:rsid w:val="00E20344"/>
    <w:rsid w:val="00E22456"/>
    <w:rsid w:val="00E257C4"/>
    <w:rsid w:val="00E273C4"/>
    <w:rsid w:val="00E27678"/>
    <w:rsid w:val="00E27C85"/>
    <w:rsid w:val="00E27E32"/>
    <w:rsid w:val="00E30F8C"/>
    <w:rsid w:val="00E31DE8"/>
    <w:rsid w:val="00E32010"/>
    <w:rsid w:val="00E32E22"/>
    <w:rsid w:val="00E3404A"/>
    <w:rsid w:val="00E34874"/>
    <w:rsid w:val="00E35D80"/>
    <w:rsid w:val="00E374E8"/>
    <w:rsid w:val="00E37EEF"/>
    <w:rsid w:val="00E40384"/>
    <w:rsid w:val="00E40D83"/>
    <w:rsid w:val="00E41D65"/>
    <w:rsid w:val="00E44023"/>
    <w:rsid w:val="00E45662"/>
    <w:rsid w:val="00E45C0E"/>
    <w:rsid w:val="00E472F3"/>
    <w:rsid w:val="00E47F5A"/>
    <w:rsid w:val="00E51A15"/>
    <w:rsid w:val="00E52679"/>
    <w:rsid w:val="00E55425"/>
    <w:rsid w:val="00E6340E"/>
    <w:rsid w:val="00E659CF"/>
    <w:rsid w:val="00E66A3D"/>
    <w:rsid w:val="00E711BF"/>
    <w:rsid w:val="00E717C5"/>
    <w:rsid w:val="00E73376"/>
    <w:rsid w:val="00E73A28"/>
    <w:rsid w:val="00E75067"/>
    <w:rsid w:val="00E762F3"/>
    <w:rsid w:val="00E80186"/>
    <w:rsid w:val="00E80376"/>
    <w:rsid w:val="00E80E6A"/>
    <w:rsid w:val="00E829A8"/>
    <w:rsid w:val="00E83216"/>
    <w:rsid w:val="00E853F7"/>
    <w:rsid w:val="00E8722F"/>
    <w:rsid w:val="00E87551"/>
    <w:rsid w:val="00E87719"/>
    <w:rsid w:val="00E9054C"/>
    <w:rsid w:val="00E907C0"/>
    <w:rsid w:val="00E91707"/>
    <w:rsid w:val="00E91EE7"/>
    <w:rsid w:val="00E922A7"/>
    <w:rsid w:val="00E927B8"/>
    <w:rsid w:val="00E94F8E"/>
    <w:rsid w:val="00E9514F"/>
    <w:rsid w:val="00E96217"/>
    <w:rsid w:val="00E96780"/>
    <w:rsid w:val="00E973C8"/>
    <w:rsid w:val="00EA0BD4"/>
    <w:rsid w:val="00EA0CC1"/>
    <w:rsid w:val="00EA1188"/>
    <w:rsid w:val="00EA316A"/>
    <w:rsid w:val="00EA3959"/>
    <w:rsid w:val="00EA3A22"/>
    <w:rsid w:val="00EA6244"/>
    <w:rsid w:val="00EA7187"/>
    <w:rsid w:val="00EA7863"/>
    <w:rsid w:val="00EA7E80"/>
    <w:rsid w:val="00EB06E3"/>
    <w:rsid w:val="00EB0E68"/>
    <w:rsid w:val="00EB12A1"/>
    <w:rsid w:val="00EB2B21"/>
    <w:rsid w:val="00EB3C43"/>
    <w:rsid w:val="00EB4D30"/>
    <w:rsid w:val="00EB5870"/>
    <w:rsid w:val="00EB74FA"/>
    <w:rsid w:val="00EC0F0A"/>
    <w:rsid w:val="00EC1C0B"/>
    <w:rsid w:val="00EC3A66"/>
    <w:rsid w:val="00EC7253"/>
    <w:rsid w:val="00EC754F"/>
    <w:rsid w:val="00EC798B"/>
    <w:rsid w:val="00EC7D4B"/>
    <w:rsid w:val="00ED0393"/>
    <w:rsid w:val="00ED094D"/>
    <w:rsid w:val="00ED09F7"/>
    <w:rsid w:val="00ED0E6B"/>
    <w:rsid w:val="00ED1065"/>
    <w:rsid w:val="00ED2061"/>
    <w:rsid w:val="00ED398B"/>
    <w:rsid w:val="00ED4B12"/>
    <w:rsid w:val="00ED4B1F"/>
    <w:rsid w:val="00ED4EF3"/>
    <w:rsid w:val="00ED54F5"/>
    <w:rsid w:val="00ED6002"/>
    <w:rsid w:val="00ED6114"/>
    <w:rsid w:val="00EE19CB"/>
    <w:rsid w:val="00EE3101"/>
    <w:rsid w:val="00EE3252"/>
    <w:rsid w:val="00EE33CA"/>
    <w:rsid w:val="00EE37F4"/>
    <w:rsid w:val="00EE3876"/>
    <w:rsid w:val="00EE432C"/>
    <w:rsid w:val="00EE59A8"/>
    <w:rsid w:val="00EF066E"/>
    <w:rsid w:val="00EF0933"/>
    <w:rsid w:val="00EF0D3D"/>
    <w:rsid w:val="00EF30BF"/>
    <w:rsid w:val="00EF3938"/>
    <w:rsid w:val="00EF3ACD"/>
    <w:rsid w:val="00EF652F"/>
    <w:rsid w:val="00F01F37"/>
    <w:rsid w:val="00F04938"/>
    <w:rsid w:val="00F069DE"/>
    <w:rsid w:val="00F06B8B"/>
    <w:rsid w:val="00F06EFF"/>
    <w:rsid w:val="00F07C43"/>
    <w:rsid w:val="00F11D38"/>
    <w:rsid w:val="00F12929"/>
    <w:rsid w:val="00F12B6E"/>
    <w:rsid w:val="00F145E7"/>
    <w:rsid w:val="00F15BC5"/>
    <w:rsid w:val="00F17651"/>
    <w:rsid w:val="00F17D07"/>
    <w:rsid w:val="00F20775"/>
    <w:rsid w:val="00F22F58"/>
    <w:rsid w:val="00F23A5A"/>
    <w:rsid w:val="00F2448D"/>
    <w:rsid w:val="00F255D3"/>
    <w:rsid w:val="00F26D31"/>
    <w:rsid w:val="00F30B93"/>
    <w:rsid w:val="00F3176F"/>
    <w:rsid w:val="00F31CE6"/>
    <w:rsid w:val="00F321E7"/>
    <w:rsid w:val="00F33450"/>
    <w:rsid w:val="00F344FF"/>
    <w:rsid w:val="00F34605"/>
    <w:rsid w:val="00F3583F"/>
    <w:rsid w:val="00F376D5"/>
    <w:rsid w:val="00F37CC6"/>
    <w:rsid w:val="00F42743"/>
    <w:rsid w:val="00F444D8"/>
    <w:rsid w:val="00F446A4"/>
    <w:rsid w:val="00F45864"/>
    <w:rsid w:val="00F45BBE"/>
    <w:rsid w:val="00F4642A"/>
    <w:rsid w:val="00F47254"/>
    <w:rsid w:val="00F47496"/>
    <w:rsid w:val="00F504F2"/>
    <w:rsid w:val="00F520CA"/>
    <w:rsid w:val="00F524FF"/>
    <w:rsid w:val="00F52C29"/>
    <w:rsid w:val="00F52DE1"/>
    <w:rsid w:val="00F54194"/>
    <w:rsid w:val="00F55F33"/>
    <w:rsid w:val="00F56048"/>
    <w:rsid w:val="00F56712"/>
    <w:rsid w:val="00F57CCA"/>
    <w:rsid w:val="00F62D1B"/>
    <w:rsid w:val="00F6454D"/>
    <w:rsid w:val="00F64F2A"/>
    <w:rsid w:val="00F66F9D"/>
    <w:rsid w:val="00F71325"/>
    <w:rsid w:val="00F725B5"/>
    <w:rsid w:val="00F751A7"/>
    <w:rsid w:val="00F762F1"/>
    <w:rsid w:val="00F77D43"/>
    <w:rsid w:val="00F812BE"/>
    <w:rsid w:val="00F81792"/>
    <w:rsid w:val="00F83161"/>
    <w:rsid w:val="00F83BE6"/>
    <w:rsid w:val="00F866E3"/>
    <w:rsid w:val="00F866ED"/>
    <w:rsid w:val="00F86BED"/>
    <w:rsid w:val="00F87342"/>
    <w:rsid w:val="00F9251B"/>
    <w:rsid w:val="00F96085"/>
    <w:rsid w:val="00FA1A0A"/>
    <w:rsid w:val="00FA1E78"/>
    <w:rsid w:val="00FA32B4"/>
    <w:rsid w:val="00FA42DD"/>
    <w:rsid w:val="00FA5895"/>
    <w:rsid w:val="00FB033F"/>
    <w:rsid w:val="00FB0FF4"/>
    <w:rsid w:val="00FB1641"/>
    <w:rsid w:val="00FB1B59"/>
    <w:rsid w:val="00FB266B"/>
    <w:rsid w:val="00FB2A4B"/>
    <w:rsid w:val="00FB317B"/>
    <w:rsid w:val="00FB3A29"/>
    <w:rsid w:val="00FB49C2"/>
    <w:rsid w:val="00FB4FA6"/>
    <w:rsid w:val="00FB5200"/>
    <w:rsid w:val="00FB55B2"/>
    <w:rsid w:val="00FB7DE4"/>
    <w:rsid w:val="00FC16BA"/>
    <w:rsid w:val="00FC2095"/>
    <w:rsid w:val="00FC2501"/>
    <w:rsid w:val="00FC2995"/>
    <w:rsid w:val="00FC43AB"/>
    <w:rsid w:val="00FC4545"/>
    <w:rsid w:val="00FC4EE1"/>
    <w:rsid w:val="00FC4FA7"/>
    <w:rsid w:val="00FC562E"/>
    <w:rsid w:val="00FC5934"/>
    <w:rsid w:val="00FD1E18"/>
    <w:rsid w:val="00FD1F8E"/>
    <w:rsid w:val="00FD3419"/>
    <w:rsid w:val="00FD40DE"/>
    <w:rsid w:val="00FD7BFB"/>
    <w:rsid w:val="00FD7D7C"/>
    <w:rsid w:val="00FE02EF"/>
    <w:rsid w:val="00FE0336"/>
    <w:rsid w:val="00FE0C4B"/>
    <w:rsid w:val="00FE0CB0"/>
    <w:rsid w:val="00FE1A73"/>
    <w:rsid w:val="00FE4A57"/>
    <w:rsid w:val="00FE5706"/>
    <w:rsid w:val="00FE57F7"/>
    <w:rsid w:val="00FE70F1"/>
    <w:rsid w:val="00FE78F7"/>
    <w:rsid w:val="00FF0255"/>
    <w:rsid w:val="00FF088A"/>
    <w:rsid w:val="00FF0EE5"/>
    <w:rsid w:val="00FF31D8"/>
    <w:rsid w:val="00FF3537"/>
    <w:rsid w:val="00FF3688"/>
    <w:rsid w:val="00FF504F"/>
    <w:rsid w:val="00FF5A94"/>
    <w:rsid w:val="00FF67D9"/>
    <w:rsid w:val="00FF6DBE"/>
    <w:rsid w:val="00FF6EC0"/>
    <w:rsid w:val="00FF6FBA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271DA6-B44C-443D-A1F4-96ECB094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F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3F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3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3F1A"/>
    <w:rPr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A03F1A"/>
    <w:rPr>
      <w:rFonts w:ascii="等线 Light" w:eastAsia="黑体" w:hAnsi="等线 Light"/>
      <w:sz w:val="20"/>
      <w:szCs w:val="20"/>
    </w:rPr>
  </w:style>
  <w:style w:type="paragraph" w:styleId="ListParagraph">
    <w:name w:val="List Paragraph"/>
    <w:basedOn w:val="Normal"/>
    <w:uiPriority w:val="34"/>
    <w:qFormat/>
    <w:rsid w:val="00A03F1A"/>
    <w:pPr>
      <w:ind w:firstLineChars="200" w:firstLine="420"/>
    </w:pPr>
    <w:rPr>
      <w:rFonts w:ascii="等线" w:eastAsia="等线" w:hAnsi="等线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8F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vera</dc:creator>
  <cp:keywords/>
  <dc:description/>
  <cp:lastModifiedBy>chen vera</cp:lastModifiedBy>
  <cp:revision>10</cp:revision>
  <dcterms:created xsi:type="dcterms:W3CDTF">2020-09-06T11:04:00Z</dcterms:created>
  <dcterms:modified xsi:type="dcterms:W3CDTF">2021-02-14T14:38:00Z</dcterms:modified>
</cp:coreProperties>
</file>